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0AF4A" w14:textId="0D4415EA" w:rsidR="00133DA9" w:rsidRDefault="00A04F28" w:rsidP="00133DA9">
      <w:pPr>
        <w:widowControl w:val="0"/>
        <w:autoSpaceDE w:val="0"/>
        <w:autoSpaceDN w:val="0"/>
        <w:adjustRightInd w:val="0"/>
        <w:rPr>
          <w:b/>
          <w:color w:val="000000"/>
          <w:sz w:val="22"/>
        </w:rPr>
      </w:pPr>
      <w:r>
        <w:rPr>
          <w:b/>
          <w:color w:val="000000"/>
          <w:sz w:val="22"/>
        </w:rPr>
        <w:t>Multimedia</w:t>
      </w:r>
      <w:r w:rsidR="00133DA9" w:rsidRPr="00126A94">
        <w:rPr>
          <w:b/>
          <w:color w:val="000000"/>
          <w:sz w:val="22"/>
        </w:rPr>
        <w:t xml:space="preserve"> Appendix </w:t>
      </w:r>
      <w:r>
        <w:rPr>
          <w:b/>
          <w:color w:val="000000"/>
          <w:sz w:val="22"/>
        </w:rPr>
        <w:t>1</w:t>
      </w:r>
      <w:bookmarkStart w:id="0" w:name="_GoBack"/>
      <w:bookmarkEnd w:id="0"/>
    </w:p>
    <w:p w14:paraId="129A7187" w14:textId="77777777" w:rsidR="00133DA9" w:rsidRPr="00126A94" w:rsidRDefault="00133DA9" w:rsidP="00133DA9">
      <w:pPr>
        <w:widowControl w:val="0"/>
        <w:autoSpaceDE w:val="0"/>
        <w:autoSpaceDN w:val="0"/>
        <w:adjustRightInd w:val="0"/>
        <w:rPr>
          <w:b/>
          <w:color w:val="000000"/>
          <w:sz w:val="22"/>
        </w:rPr>
      </w:pPr>
    </w:p>
    <w:p w14:paraId="0109D018" w14:textId="77777777" w:rsidR="00133DA9" w:rsidRDefault="00133DA9" w:rsidP="00AE5580">
      <w:pPr>
        <w:jc w:val="center"/>
        <w:rPr>
          <w:b/>
          <w:sz w:val="22"/>
        </w:rPr>
      </w:pPr>
    </w:p>
    <w:p w14:paraId="186CF448" w14:textId="5564030F" w:rsidR="00133DA9" w:rsidRDefault="00133DA9" w:rsidP="00133DA9">
      <w:pPr>
        <w:rPr>
          <w:b/>
          <w:sz w:val="22"/>
        </w:rPr>
      </w:pPr>
      <w:r>
        <w:rPr>
          <w:b/>
          <w:sz w:val="22"/>
        </w:rPr>
        <w:t>Point Schedule Changes Across Study Window</w:t>
      </w:r>
    </w:p>
    <w:p w14:paraId="78D641E5" w14:textId="4EAADA2A" w:rsidR="00133DA9" w:rsidRDefault="00133DA9" w:rsidP="00133DA9">
      <w:pPr>
        <w:rPr>
          <w:b/>
          <w:sz w:val="22"/>
        </w:rPr>
      </w:pPr>
    </w:p>
    <w:p w14:paraId="0E0DB169" w14:textId="6BE8681C" w:rsidR="00133DA9" w:rsidRPr="00133DA9" w:rsidRDefault="00133DA9" w:rsidP="00133DA9">
      <w:pPr>
        <w:spacing w:line="480" w:lineRule="auto"/>
        <w:rPr>
          <w:sz w:val="22"/>
        </w:rPr>
      </w:pPr>
      <w:r>
        <w:rPr>
          <w:rFonts w:eastAsia="Arial Unicode MS"/>
          <w:sz w:val="22"/>
        </w:rPr>
        <w:t xml:space="preserve">As described in the manuscript, </w:t>
      </w:r>
      <w:r>
        <w:rPr>
          <w:color w:val="222222"/>
          <w:sz w:val="22"/>
          <w:shd w:val="clear" w:color="auto" w:fill="FFFFFF"/>
        </w:rPr>
        <w:t xml:space="preserve">two program changes were related to </w:t>
      </w:r>
      <w:r w:rsidRPr="001D7DB7">
        <w:rPr>
          <w:color w:val="222222"/>
          <w:sz w:val="22"/>
          <w:shd w:val="clear" w:color="auto" w:fill="FFFFFF"/>
        </w:rPr>
        <w:t xml:space="preserve">the number of points that participants could earn for completing </w:t>
      </w:r>
      <w:r>
        <w:rPr>
          <w:color w:val="222222"/>
          <w:sz w:val="22"/>
          <w:shd w:val="clear" w:color="auto" w:fill="FFFFFF"/>
        </w:rPr>
        <w:t>quizzes</w:t>
      </w:r>
      <w:r w:rsidRPr="00133DA9">
        <w:rPr>
          <w:color w:val="222222"/>
          <w:sz w:val="22"/>
          <w:shd w:val="clear" w:color="auto" w:fill="FFFFFF"/>
        </w:rPr>
        <w:t xml:space="preserve"> </w:t>
      </w:r>
      <w:r>
        <w:rPr>
          <w:color w:val="222222"/>
          <w:sz w:val="22"/>
          <w:shd w:val="clear" w:color="auto" w:fill="FFFFFF"/>
        </w:rPr>
        <w:t>because of the unforeseen popularity of the platform and the need to manage costs within a finite budget financed by Carrot’s public sector partners,</w:t>
      </w:r>
      <w:r w:rsidRPr="001D7DB7">
        <w:rPr>
          <w:color w:val="222222"/>
          <w:sz w:val="22"/>
          <w:shd w:val="clear" w:color="auto" w:fill="FFFFFF"/>
        </w:rPr>
        <w:t xml:space="preserve"> </w:t>
      </w:r>
      <w:r>
        <w:rPr>
          <w:color w:val="222222"/>
          <w:sz w:val="22"/>
          <w:shd w:val="clear" w:color="auto" w:fill="FFFFFF"/>
        </w:rPr>
        <w:t>the number of reward points awarded for the completion of each quiz were reduced over time</w:t>
      </w:r>
      <w:r w:rsidRPr="001D7DB7">
        <w:rPr>
          <w:color w:val="222222"/>
          <w:sz w:val="22"/>
          <w:shd w:val="clear" w:color="auto" w:fill="FFFFFF"/>
        </w:rPr>
        <w:t xml:space="preserve">. Specifically, during </w:t>
      </w:r>
      <w:r w:rsidRPr="002C27CF">
        <w:rPr>
          <w:color w:val="222222"/>
          <w:sz w:val="22"/>
          <w:shd w:val="clear" w:color="auto" w:fill="FFFFFF"/>
        </w:rPr>
        <w:t xml:space="preserve">the </w:t>
      </w:r>
      <w:r>
        <w:rPr>
          <w:color w:val="222222"/>
          <w:sz w:val="22"/>
          <w:shd w:val="clear" w:color="auto" w:fill="FFFFFF"/>
        </w:rPr>
        <w:t>study</w:t>
      </w:r>
      <w:r w:rsidRPr="002C27CF">
        <w:rPr>
          <w:color w:val="222222"/>
          <w:sz w:val="22"/>
          <w:shd w:val="clear" w:color="auto" w:fill="FFFFFF"/>
        </w:rPr>
        <w:t xml:space="preserve"> period</w:t>
      </w:r>
      <w:r w:rsidRPr="001D7DB7">
        <w:rPr>
          <w:color w:val="222222"/>
          <w:sz w:val="22"/>
          <w:shd w:val="clear" w:color="auto" w:fill="FFFFFF"/>
        </w:rPr>
        <w:t xml:space="preserve"> </w:t>
      </w:r>
      <w:r>
        <w:rPr>
          <w:color w:val="222222"/>
          <w:sz w:val="22"/>
          <w:shd w:val="clear" w:color="auto" w:fill="FFFFFF"/>
        </w:rPr>
        <w:t xml:space="preserve">following the launch of the app </w:t>
      </w:r>
      <w:r w:rsidRPr="001D7DB7">
        <w:rPr>
          <w:color w:val="222222"/>
          <w:sz w:val="22"/>
          <w:shd w:val="clear" w:color="auto" w:fill="FFFFFF"/>
        </w:rPr>
        <w:t>there were: (1) differences in number of points offered across quizzes to compensate for differing quiz duration and timing</w:t>
      </w:r>
      <w:r>
        <w:rPr>
          <w:color w:val="222222"/>
          <w:sz w:val="22"/>
          <w:shd w:val="clear" w:color="auto" w:fill="FFFFFF"/>
        </w:rPr>
        <w:t xml:space="preserve"> </w:t>
      </w:r>
      <w:r w:rsidRPr="001D7DB7">
        <w:rPr>
          <w:color w:val="222222"/>
          <w:sz w:val="22"/>
          <w:shd w:val="clear" w:color="auto" w:fill="FFFFFF"/>
        </w:rPr>
        <w:t>and (2) reductions in reward magnitude</w:t>
      </w:r>
      <w:r>
        <w:rPr>
          <w:color w:val="222222"/>
          <w:sz w:val="22"/>
          <w:shd w:val="clear" w:color="auto" w:fill="FFFFFF"/>
        </w:rPr>
        <w:t xml:space="preserve"> offered for the same quizzes over time. </w:t>
      </w:r>
      <w:r>
        <w:rPr>
          <w:rFonts w:eastAsia="Arial Unicode MS"/>
          <w:sz w:val="22"/>
        </w:rPr>
        <w:t>Although participants self-registered continuously throughout the study period, the date on which they registered placed them in different point schedules, as demonstrated in Table 1 below.</w:t>
      </w:r>
    </w:p>
    <w:p w14:paraId="5ECD8F0A" w14:textId="77777777" w:rsidR="00133DA9" w:rsidRDefault="00133DA9" w:rsidP="00AE5580">
      <w:pPr>
        <w:jc w:val="center"/>
        <w:rPr>
          <w:b/>
          <w:sz w:val="22"/>
        </w:rPr>
      </w:pPr>
    </w:p>
    <w:p w14:paraId="538D7EF4" w14:textId="648B16D5" w:rsidR="00AE5580" w:rsidRPr="001D7DB7" w:rsidRDefault="00AE5580" w:rsidP="00AE5580">
      <w:pPr>
        <w:jc w:val="center"/>
        <w:rPr>
          <w:b/>
          <w:sz w:val="22"/>
        </w:rPr>
      </w:pPr>
      <w:r w:rsidRPr="001D7DB7">
        <w:rPr>
          <w:b/>
          <w:sz w:val="22"/>
        </w:rPr>
        <w:t xml:space="preserve">Table </w:t>
      </w:r>
      <w:r>
        <w:rPr>
          <w:b/>
          <w:sz w:val="22"/>
        </w:rPr>
        <w:t>1</w:t>
      </w:r>
      <w:r w:rsidRPr="001D7DB7">
        <w:rPr>
          <w:b/>
          <w:sz w:val="22"/>
        </w:rPr>
        <w:t xml:space="preserve"> –Reward Points</w:t>
      </w:r>
      <w:r>
        <w:rPr>
          <w:b/>
          <w:sz w:val="22"/>
        </w:rPr>
        <w:t>*</w:t>
      </w:r>
      <w:r w:rsidRPr="001D7DB7">
        <w:rPr>
          <w:b/>
          <w:sz w:val="22"/>
        </w:rPr>
        <w:t xml:space="preserve"> </w:t>
      </w:r>
      <w:r w:rsidR="004E2BEA">
        <w:rPr>
          <w:b/>
          <w:sz w:val="22"/>
        </w:rPr>
        <w:t xml:space="preserve">Schedule Offered </w:t>
      </w:r>
      <w:r w:rsidRPr="001D7DB7">
        <w:rPr>
          <w:b/>
          <w:sz w:val="22"/>
        </w:rPr>
        <w:t xml:space="preserve">for </w:t>
      </w:r>
      <w:r>
        <w:rPr>
          <w:b/>
          <w:sz w:val="22"/>
        </w:rPr>
        <w:t>Quiz</w:t>
      </w:r>
      <w:r w:rsidRPr="001D7DB7">
        <w:rPr>
          <w:b/>
          <w:sz w:val="22"/>
        </w:rPr>
        <w:t xml:space="preserve"> Completion</w:t>
      </w:r>
      <w:r w:rsidR="004E2BEA">
        <w:rPr>
          <w:b/>
          <w:sz w:val="22"/>
        </w:rPr>
        <w:t xml:space="preserve"> over Time</w:t>
      </w:r>
    </w:p>
    <w:p w14:paraId="764C429C" w14:textId="09F9F57B" w:rsidR="00AE5580" w:rsidRDefault="00AE5580" w:rsidP="00AE5580">
      <w:pPr>
        <w:jc w:val="center"/>
        <w:rPr>
          <w:b/>
          <w:sz w:val="22"/>
        </w:rPr>
      </w:pPr>
      <w:r w:rsidRPr="001D7DB7">
        <w:rPr>
          <w:b/>
          <w:sz w:val="22"/>
        </w:rPr>
        <w:t>(Movie Reward Program)</w:t>
      </w:r>
    </w:p>
    <w:p w14:paraId="554B17D8" w14:textId="77777777" w:rsidR="004F043F" w:rsidRDefault="004F043F" w:rsidP="00AE5580">
      <w:pPr>
        <w:jc w:val="center"/>
        <w:rPr>
          <w:b/>
          <w:sz w:val="22"/>
        </w:rPr>
      </w:pPr>
    </w:p>
    <w:tbl>
      <w:tblPr>
        <w:tblStyle w:val="TableGrid"/>
        <w:tblW w:w="9640" w:type="dxa"/>
        <w:tblInd w:w="-5" w:type="dxa"/>
        <w:tblLook w:val="04A0" w:firstRow="1" w:lastRow="0" w:firstColumn="1" w:lastColumn="0" w:noHBand="0" w:noVBand="1"/>
      </w:tblPr>
      <w:tblGrid>
        <w:gridCol w:w="316"/>
        <w:gridCol w:w="2378"/>
        <w:gridCol w:w="1134"/>
        <w:gridCol w:w="1276"/>
        <w:gridCol w:w="1134"/>
        <w:gridCol w:w="1134"/>
        <w:gridCol w:w="1134"/>
        <w:gridCol w:w="1134"/>
      </w:tblGrid>
      <w:tr w:rsidR="004F043F" w:rsidRPr="00C950E1" w14:paraId="6425A22A" w14:textId="77777777" w:rsidTr="004F043F">
        <w:tc>
          <w:tcPr>
            <w:tcW w:w="2694" w:type="dxa"/>
            <w:gridSpan w:val="2"/>
          </w:tcPr>
          <w:p w14:paraId="66A4510E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Quiz Name and Number</w:t>
            </w:r>
          </w:p>
        </w:tc>
        <w:tc>
          <w:tcPr>
            <w:tcW w:w="1134" w:type="dxa"/>
          </w:tcPr>
          <w:p w14:paraId="48C685FD" w14:textId="4427352E" w:rsidR="00AE5580" w:rsidRPr="00717D0D" w:rsidRDefault="004F043F" w:rsidP="0079699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chedule </w:t>
            </w:r>
            <w:r w:rsidR="00AE5580" w:rsidRPr="00717D0D">
              <w:rPr>
                <w:b/>
                <w:sz w:val="20"/>
                <w:szCs w:val="20"/>
              </w:rPr>
              <w:t>1</w:t>
            </w:r>
          </w:p>
          <w:p w14:paraId="030F1713" w14:textId="0AE0F663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(Mar</w:t>
            </w:r>
            <w:r w:rsidR="004F043F">
              <w:rPr>
                <w:b/>
                <w:sz w:val="20"/>
                <w:szCs w:val="20"/>
              </w:rPr>
              <w:t xml:space="preserve"> </w:t>
            </w:r>
            <w:r w:rsidRPr="00717D0D">
              <w:rPr>
                <w:b/>
                <w:sz w:val="20"/>
                <w:szCs w:val="20"/>
              </w:rPr>
              <w:t>3)</w:t>
            </w:r>
          </w:p>
        </w:tc>
        <w:tc>
          <w:tcPr>
            <w:tcW w:w="1276" w:type="dxa"/>
          </w:tcPr>
          <w:p w14:paraId="74F4F769" w14:textId="78D0ABB6" w:rsidR="00AE5580" w:rsidRPr="00717D0D" w:rsidRDefault="004F043F" w:rsidP="0079699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edule</w:t>
            </w:r>
            <w:r w:rsidR="00AE5580" w:rsidRPr="00717D0D">
              <w:rPr>
                <w:b/>
                <w:sz w:val="20"/>
                <w:szCs w:val="20"/>
              </w:rPr>
              <w:t xml:space="preserve"> 2</w:t>
            </w:r>
          </w:p>
          <w:p w14:paraId="74C46A3C" w14:textId="7358E471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(Mar</w:t>
            </w:r>
            <w:r w:rsidR="004F043F">
              <w:rPr>
                <w:b/>
                <w:sz w:val="20"/>
                <w:szCs w:val="20"/>
              </w:rPr>
              <w:t xml:space="preserve"> </w:t>
            </w:r>
            <w:r w:rsidRPr="00717D0D">
              <w:rPr>
                <w:b/>
                <w:sz w:val="20"/>
                <w:szCs w:val="20"/>
              </w:rPr>
              <w:t>14)</w:t>
            </w:r>
          </w:p>
        </w:tc>
        <w:tc>
          <w:tcPr>
            <w:tcW w:w="1134" w:type="dxa"/>
          </w:tcPr>
          <w:p w14:paraId="2E2C70B7" w14:textId="3AE321BA" w:rsidR="00AE5580" w:rsidRPr="00717D0D" w:rsidRDefault="004F043F" w:rsidP="0079699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chedule </w:t>
            </w:r>
            <w:r w:rsidR="00AE5580" w:rsidRPr="00717D0D">
              <w:rPr>
                <w:b/>
                <w:sz w:val="20"/>
                <w:szCs w:val="20"/>
              </w:rPr>
              <w:t>3</w:t>
            </w:r>
          </w:p>
          <w:p w14:paraId="79ECEC20" w14:textId="113EB210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(Ma</w:t>
            </w:r>
            <w:r w:rsidR="004F043F">
              <w:rPr>
                <w:b/>
                <w:sz w:val="20"/>
                <w:szCs w:val="20"/>
              </w:rPr>
              <w:t xml:space="preserve">r </w:t>
            </w:r>
            <w:r w:rsidRPr="00717D0D">
              <w:rPr>
                <w:b/>
                <w:sz w:val="20"/>
                <w:szCs w:val="20"/>
              </w:rPr>
              <w:t>16)</w:t>
            </w:r>
          </w:p>
        </w:tc>
        <w:tc>
          <w:tcPr>
            <w:tcW w:w="1134" w:type="dxa"/>
          </w:tcPr>
          <w:p w14:paraId="112B8B0D" w14:textId="1277CB8E" w:rsidR="00AE5580" w:rsidRPr="00717D0D" w:rsidRDefault="004F043F" w:rsidP="0079699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edule</w:t>
            </w:r>
            <w:r w:rsidR="00AE5580" w:rsidRPr="00717D0D">
              <w:rPr>
                <w:b/>
                <w:sz w:val="20"/>
                <w:szCs w:val="20"/>
              </w:rPr>
              <w:t xml:space="preserve"> 4</w:t>
            </w:r>
          </w:p>
          <w:p w14:paraId="4E823C47" w14:textId="4277AF5F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(Mar19)</w:t>
            </w:r>
          </w:p>
        </w:tc>
        <w:tc>
          <w:tcPr>
            <w:tcW w:w="1134" w:type="dxa"/>
          </w:tcPr>
          <w:p w14:paraId="754F3F5D" w14:textId="265380CD" w:rsidR="00AE5580" w:rsidRPr="00717D0D" w:rsidRDefault="004F043F" w:rsidP="0079699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hedule</w:t>
            </w:r>
            <w:r w:rsidR="00AE5580" w:rsidRPr="00717D0D">
              <w:rPr>
                <w:b/>
                <w:sz w:val="20"/>
                <w:szCs w:val="20"/>
              </w:rPr>
              <w:t xml:space="preserve"> 5</w:t>
            </w:r>
          </w:p>
          <w:p w14:paraId="7C3ECF3D" w14:textId="24E955B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(Apr</w:t>
            </w:r>
            <w:r w:rsidR="004F043F">
              <w:rPr>
                <w:b/>
                <w:sz w:val="20"/>
                <w:szCs w:val="20"/>
              </w:rPr>
              <w:t xml:space="preserve"> 5</w:t>
            </w:r>
            <w:r w:rsidRPr="00717D0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0A14C20" w14:textId="4419441C" w:rsidR="00AE5580" w:rsidRPr="00717D0D" w:rsidRDefault="004F043F" w:rsidP="0079699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chedule </w:t>
            </w:r>
            <w:r w:rsidR="00AE5580" w:rsidRPr="00717D0D">
              <w:rPr>
                <w:b/>
                <w:sz w:val="20"/>
                <w:szCs w:val="20"/>
              </w:rPr>
              <w:t>6</w:t>
            </w:r>
          </w:p>
          <w:p w14:paraId="16F22FEF" w14:textId="07117E06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(June 10)</w:t>
            </w:r>
          </w:p>
        </w:tc>
      </w:tr>
      <w:tr w:rsidR="004F043F" w:rsidRPr="00C950E1" w14:paraId="54DCBE35" w14:textId="77777777" w:rsidTr="004F043F">
        <w:tc>
          <w:tcPr>
            <w:tcW w:w="316" w:type="dxa"/>
          </w:tcPr>
          <w:p w14:paraId="12CB03E5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2378" w:type="dxa"/>
          </w:tcPr>
          <w:p w14:paraId="11612B7B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sz w:val="20"/>
                <w:szCs w:val="20"/>
              </w:rPr>
              <w:t>Welcome to Carrot</w:t>
            </w:r>
          </w:p>
        </w:tc>
        <w:tc>
          <w:tcPr>
            <w:tcW w:w="1134" w:type="dxa"/>
            <w:vAlign w:val="bottom"/>
          </w:tcPr>
          <w:p w14:paraId="57CDC581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1276" w:type="dxa"/>
            <w:vAlign w:val="bottom"/>
          </w:tcPr>
          <w:p w14:paraId="0C1ECC12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74</w:t>
            </w:r>
          </w:p>
        </w:tc>
        <w:tc>
          <w:tcPr>
            <w:tcW w:w="1134" w:type="dxa"/>
            <w:vAlign w:val="bottom"/>
          </w:tcPr>
          <w:p w14:paraId="148778BA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bottom"/>
          </w:tcPr>
          <w:p w14:paraId="2C2F352A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bottom"/>
          </w:tcPr>
          <w:p w14:paraId="2A174B93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5ABB0C89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4F043F" w:rsidRPr="00C950E1" w14:paraId="640DEDA6" w14:textId="77777777" w:rsidTr="004F043F">
        <w:tc>
          <w:tcPr>
            <w:tcW w:w="316" w:type="dxa"/>
          </w:tcPr>
          <w:p w14:paraId="3379DA4F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2378" w:type="dxa"/>
          </w:tcPr>
          <w:p w14:paraId="64B8E77B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sz w:val="20"/>
                <w:szCs w:val="20"/>
              </w:rPr>
              <w:t>What Does Eating a Rainbow Taste Like?</w:t>
            </w:r>
          </w:p>
        </w:tc>
        <w:tc>
          <w:tcPr>
            <w:tcW w:w="1134" w:type="dxa"/>
            <w:vAlign w:val="bottom"/>
          </w:tcPr>
          <w:p w14:paraId="24955145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98</w:t>
            </w:r>
          </w:p>
        </w:tc>
        <w:tc>
          <w:tcPr>
            <w:tcW w:w="1276" w:type="dxa"/>
            <w:vAlign w:val="bottom"/>
          </w:tcPr>
          <w:p w14:paraId="0F5B9A03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72</w:t>
            </w:r>
          </w:p>
        </w:tc>
        <w:tc>
          <w:tcPr>
            <w:tcW w:w="1134" w:type="dxa"/>
            <w:vAlign w:val="bottom"/>
          </w:tcPr>
          <w:p w14:paraId="483025AE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bottom"/>
          </w:tcPr>
          <w:p w14:paraId="7A224DB6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bottom"/>
          </w:tcPr>
          <w:p w14:paraId="110C4697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1EFCD1EB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4F043F" w:rsidRPr="00C950E1" w14:paraId="0B37AEB8" w14:textId="77777777" w:rsidTr="004F043F">
        <w:tc>
          <w:tcPr>
            <w:tcW w:w="316" w:type="dxa"/>
          </w:tcPr>
          <w:p w14:paraId="0562EBE0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2378" w:type="dxa"/>
          </w:tcPr>
          <w:p w14:paraId="3EFF9970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sz w:val="20"/>
                <w:szCs w:val="20"/>
              </w:rPr>
              <w:t>No Gym or Equipment Needed</w:t>
            </w:r>
          </w:p>
        </w:tc>
        <w:tc>
          <w:tcPr>
            <w:tcW w:w="1134" w:type="dxa"/>
            <w:vAlign w:val="bottom"/>
          </w:tcPr>
          <w:p w14:paraId="6EAE25D7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65</w:t>
            </w:r>
          </w:p>
        </w:tc>
        <w:tc>
          <w:tcPr>
            <w:tcW w:w="1276" w:type="dxa"/>
            <w:vAlign w:val="bottom"/>
          </w:tcPr>
          <w:p w14:paraId="29EEA63D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31</w:t>
            </w:r>
          </w:p>
        </w:tc>
        <w:tc>
          <w:tcPr>
            <w:tcW w:w="1134" w:type="dxa"/>
            <w:vAlign w:val="bottom"/>
          </w:tcPr>
          <w:p w14:paraId="436C32D3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01</w:t>
            </w:r>
          </w:p>
        </w:tc>
        <w:tc>
          <w:tcPr>
            <w:tcW w:w="1134" w:type="dxa"/>
            <w:vAlign w:val="bottom"/>
          </w:tcPr>
          <w:p w14:paraId="28E69921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1134" w:type="dxa"/>
            <w:vAlign w:val="bottom"/>
          </w:tcPr>
          <w:p w14:paraId="318D3D9D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bottom"/>
          </w:tcPr>
          <w:p w14:paraId="12817379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</w:tr>
      <w:tr w:rsidR="004F043F" w:rsidRPr="00C950E1" w14:paraId="18C050D2" w14:textId="77777777" w:rsidTr="004F043F">
        <w:tc>
          <w:tcPr>
            <w:tcW w:w="316" w:type="dxa"/>
          </w:tcPr>
          <w:p w14:paraId="72368070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2378" w:type="dxa"/>
          </w:tcPr>
          <w:p w14:paraId="2FEA4059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sz w:val="20"/>
                <w:szCs w:val="20"/>
              </w:rPr>
              <w:t>Stand Up for Your Health</w:t>
            </w:r>
          </w:p>
        </w:tc>
        <w:tc>
          <w:tcPr>
            <w:tcW w:w="1134" w:type="dxa"/>
            <w:vAlign w:val="bottom"/>
          </w:tcPr>
          <w:p w14:paraId="48B37351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32</w:t>
            </w:r>
          </w:p>
        </w:tc>
        <w:tc>
          <w:tcPr>
            <w:tcW w:w="1276" w:type="dxa"/>
            <w:vAlign w:val="bottom"/>
          </w:tcPr>
          <w:p w14:paraId="275BD43A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53</w:t>
            </w:r>
          </w:p>
        </w:tc>
        <w:tc>
          <w:tcPr>
            <w:tcW w:w="1134" w:type="dxa"/>
            <w:vAlign w:val="bottom"/>
          </w:tcPr>
          <w:p w14:paraId="08E97AD5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45</w:t>
            </w:r>
          </w:p>
        </w:tc>
        <w:tc>
          <w:tcPr>
            <w:tcW w:w="1134" w:type="dxa"/>
            <w:vAlign w:val="bottom"/>
          </w:tcPr>
          <w:p w14:paraId="0019F4FB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40</w:t>
            </w:r>
          </w:p>
        </w:tc>
        <w:tc>
          <w:tcPr>
            <w:tcW w:w="1134" w:type="dxa"/>
            <w:vAlign w:val="bottom"/>
          </w:tcPr>
          <w:p w14:paraId="7ED7EC1D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bottom"/>
          </w:tcPr>
          <w:p w14:paraId="3C8A17D0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</w:tr>
      <w:tr w:rsidR="004F043F" w:rsidRPr="00C950E1" w14:paraId="3B616C29" w14:textId="77777777" w:rsidTr="004F043F">
        <w:tc>
          <w:tcPr>
            <w:tcW w:w="316" w:type="dxa"/>
          </w:tcPr>
          <w:p w14:paraId="24E93BFE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2378" w:type="dxa"/>
          </w:tcPr>
          <w:p w14:paraId="22AF3F7D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sz w:val="20"/>
                <w:szCs w:val="20"/>
              </w:rPr>
              <w:t>Carrot Health Survey 1</w:t>
            </w:r>
          </w:p>
        </w:tc>
        <w:tc>
          <w:tcPr>
            <w:tcW w:w="1134" w:type="dxa"/>
            <w:vAlign w:val="bottom"/>
          </w:tcPr>
          <w:p w14:paraId="38236B70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30</w:t>
            </w:r>
          </w:p>
        </w:tc>
        <w:tc>
          <w:tcPr>
            <w:tcW w:w="1276" w:type="dxa"/>
            <w:vAlign w:val="bottom"/>
          </w:tcPr>
          <w:p w14:paraId="41DD7709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bottom"/>
          </w:tcPr>
          <w:p w14:paraId="682C7BD1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bottom"/>
          </w:tcPr>
          <w:p w14:paraId="0D97022E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bottom"/>
          </w:tcPr>
          <w:p w14:paraId="753B5ED9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bottom"/>
          </w:tcPr>
          <w:p w14:paraId="01B29742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4F043F" w:rsidRPr="00C950E1" w14:paraId="5E515EC6" w14:textId="77777777" w:rsidTr="004F043F">
        <w:tc>
          <w:tcPr>
            <w:tcW w:w="316" w:type="dxa"/>
          </w:tcPr>
          <w:p w14:paraId="237F28AE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2378" w:type="dxa"/>
          </w:tcPr>
          <w:p w14:paraId="60486623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sz w:val="20"/>
                <w:szCs w:val="20"/>
              </w:rPr>
              <w:t>Rethink Sugary Drinks</w:t>
            </w:r>
          </w:p>
        </w:tc>
        <w:tc>
          <w:tcPr>
            <w:tcW w:w="1134" w:type="dxa"/>
            <w:vAlign w:val="bottom"/>
          </w:tcPr>
          <w:p w14:paraId="54833F21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70</w:t>
            </w:r>
          </w:p>
        </w:tc>
        <w:tc>
          <w:tcPr>
            <w:tcW w:w="1276" w:type="dxa"/>
            <w:vAlign w:val="bottom"/>
          </w:tcPr>
          <w:p w14:paraId="4A19BCD7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bottom"/>
          </w:tcPr>
          <w:p w14:paraId="586E5481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bottom"/>
          </w:tcPr>
          <w:p w14:paraId="1BACAEE2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bottom"/>
          </w:tcPr>
          <w:p w14:paraId="4ABDDBA8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bottom"/>
          </w:tcPr>
          <w:p w14:paraId="70A0A7C7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4F043F" w:rsidRPr="00C950E1" w14:paraId="13786E92" w14:textId="77777777" w:rsidTr="004F043F">
        <w:tc>
          <w:tcPr>
            <w:tcW w:w="316" w:type="dxa"/>
          </w:tcPr>
          <w:p w14:paraId="72ADB7E8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2378" w:type="dxa"/>
          </w:tcPr>
          <w:p w14:paraId="0D75214A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sz w:val="20"/>
                <w:szCs w:val="20"/>
              </w:rPr>
              <w:t>The 2 Colours You Shouldn’t Eat Without</w:t>
            </w:r>
          </w:p>
        </w:tc>
        <w:tc>
          <w:tcPr>
            <w:tcW w:w="1134" w:type="dxa"/>
            <w:vAlign w:val="bottom"/>
          </w:tcPr>
          <w:p w14:paraId="618ADDD6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bottom"/>
          </w:tcPr>
          <w:p w14:paraId="276D3F4C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bottom"/>
          </w:tcPr>
          <w:p w14:paraId="2522174F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bottom"/>
          </w:tcPr>
          <w:p w14:paraId="27E4FD3B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16D37782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499C7D1C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</w:tr>
      <w:tr w:rsidR="004F043F" w:rsidRPr="00C950E1" w14:paraId="1DF38E42" w14:textId="77777777" w:rsidTr="004F043F">
        <w:tc>
          <w:tcPr>
            <w:tcW w:w="316" w:type="dxa"/>
          </w:tcPr>
          <w:p w14:paraId="0E3690E3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2378" w:type="dxa"/>
          </w:tcPr>
          <w:p w14:paraId="5E6110A1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sz w:val="20"/>
                <w:szCs w:val="20"/>
              </w:rPr>
              <w:t>Is Exercise Really Like Medicine?</w:t>
            </w:r>
          </w:p>
        </w:tc>
        <w:tc>
          <w:tcPr>
            <w:tcW w:w="1134" w:type="dxa"/>
            <w:vAlign w:val="bottom"/>
          </w:tcPr>
          <w:p w14:paraId="4CC7EB38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276" w:type="dxa"/>
            <w:vAlign w:val="bottom"/>
          </w:tcPr>
          <w:p w14:paraId="2C97B16A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bottom"/>
          </w:tcPr>
          <w:p w14:paraId="527E02D4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473F5841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64299C43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bottom"/>
          </w:tcPr>
          <w:p w14:paraId="2B5CB0B3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</w:tr>
      <w:tr w:rsidR="004F043F" w:rsidRPr="00C950E1" w14:paraId="74D2FC5E" w14:textId="77777777" w:rsidTr="004F043F">
        <w:tc>
          <w:tcPr>
            <w:tcW w:w="316" w:type="dxa"/>
          </w:tcPr>
          <w:p w14:paraId="23A53B8A" w14:textId="77777777" w:rsidR="00AE5580" w:rsidRPr="00717D0D" w:rsidRDefault="00AE5580" w:rsidP="00796991">
            <w:pPr>
              <w:jc w:val="center"/>
              <w:rPr>
                <w:b/>
                <w:sz w:val="20"/>
                <w:szCs w:val="20"/>
              </w:rPr>
            </w:pPr>
            <w:r w:rsidRPr="00717D0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2378" w:type="dxa"/>
          </w:tcPr>
          <w:p w14:paraId="14E9F481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sz w:val="20"/>
                <w:szCs w:val="20"/>
              </w:rPr>
              <w:t>Carrot Health Survey 2</w:t>
            </w:r>
          </w:p>
        </w:tc>
        <w:tc>
          <w:tcPr>
            <w:tcW w:w="1134" w:type="dxa"/>
            <w:vAlign w:val="bottom"/>
          </w:tcPr>
          <w:p w14:paraId="6E55A465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1276" w:type="dxa"/>
            <w:vAlign w:val="bottom"/>
          </w:tcPr>
          <w:p w14:paraId="6690A4FC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56163FC5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2E995BCF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bottom"/>
          </w:tcPr>
          <w:p w14:paraId="4C63D59C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bottom"/>
          </w:tcPr>
          <w:p w14:paraId="2D06B177" w14:textId="77777777" w:rsidR="00AE5580" w:rsidRPr="00717D0D" w:rsidRDefault="00AE5580" w:rsidP="00796991">
            <w:pPr>
              <w:jc w:val="center"/>
              <w:rPr>
                <w:sz w:val="20"/>
                <w:szCs w:val="20"/>
              </w:rPr>
            </w:pPr>
            <w:r w:rsidRPr="00717D0D">
              <w:rPr>
                <w:color w:val="000000"/>
                <w:kern w:val="24"/>
                <w:sz w:val="20"/>
                <w:szCs w:val="20"/>
              </w:rPr>
              <w:t>8</w:t>
            </w:r>
          </w:p>
        </w:tc>
      </w:tr>
    </w:tbl>
    <w:p w14:paraId="0F77EF7D" w14:textId="364AC308" w:rsidR="00126A94" w:rsidRPr="00133DA9" w:rsidRDefault="00AE5580" w:rsidP="00FB1A1F">
      <w:pPr>
        <w:spacing w:line="480" w:lineRule="auto"/>
        <w:rPr>
          <w:color w:val="222222"/>
          <w:sz w:val="22"/>
          <w:shd w:val="clear" w:color="auto" w:fill="FFFFFF"/>
        </w:rPr>
      </w:pPr>
      <w:r>
        <w:rPr>
          <w:sz w:val="16"/>
          <w:szCs w:val="16"/>
        </w:rPr>
        <w:t xml:space="preserve">* Points </w:t>
      </w:r>
      <w:r w:rsidR="004E2BEA">
        <w:rPr>
          <w:sz w:val="16"/>
          <w:szCs w:val="16"/>
        </w:rPr>
        <w:t xml:space="preserve">have been </w:t>
      </w:r>
      <w:r w:rsidRPr="00195620">
        <w:rPr>
          <w:sz w:val="16"/>
          <w:szCs w:val="16"/>
        </w:rPr>
        <w:t xml:space="preserve">indexed </w:t>
      </w:r>
      <w:r w:rsidR="004E2BEA">
        <w:rPr>
          <w:sz w:val="16"/>
          <w:szCs w:val="16"/>
        </w:rPr>
        <w:t xml:space="preserve">relative </w:t>
      </w:r>
      <w:r w:rsidRPr="00195620">
        <w:rPr>
          <w:sz w:val="16"/>
          <w:szCs w:val="16"/>
        </w:rPr>
        <w:t xml:space="preserve">to points offered </w:t>
      </w:r>
      <w:r w:rsidR="004E2BEA">
        <w:rPr>
          <w:sz w:val="16"/>
          <w:szCs w:val="16"/>
        </w:rPr>
        <w:t>under Schedule 1</w:t>
      </w:r>
      <w:r w:rsidRPr="00195620">
        <w:rPr>
          <w:sz w:val="16"/>
          <w:szCs w:val="16"/>
        </w:rPr>
        <w:t xml:space="preserve">, </w:t>
      </w:r>
      <w:r w:rsidR="004E2BEA">
        <w:rPr>
          <w:sz w:val="16"/>
          <w:szCs w:val="16"/>
        </w:rPr>
        <w:t xml:space="preserve">for </w:t>
      </w:r>
      <w:r>
        <w:rPr>
          <w:sz w:val="16"/>
          <w:szCs w:val="16"/>
        </w:rPr>
        <w:t>Quiz</w:t>
      </w:r>
      <w:r w:rsidRPr="00195620">
        <w:rPr>
          <w:sz w:val="16"/>
          <w:szCs w:val="16"/>
        </w:rPr>
        <w:t xml:space="preserve"> 1 </w:t>
      </w:r>
      <w:r w:rsidR="004E2BEA">
        <w:rPr>
          <w:sz w:val="16"/>
          <w:szCs w:val="16"/>
        </w:rPr>
        <w:t>completion at the request of our partner.</w:t>
      </w:r>
    </w:p>
    <w:p w14:paraId="1AE6F6E5" w14:textId="77777777" w:rsidR="00133DA9" w:rsidRDefault="00133DA9" w:rsidP="00FB1A1F">
      <w:pPr>
        <w:spacing w:line="480" w:lineRule="auto"/>
        <w:rPr>
          <w:b/>
          <w:color w:val="222222"/>
          <w:sz w:val="22"/>
          <w:szCs w:val="22"/>
          <w:shd w:val="clear" w:color="auto" w:fill="FFFFFF"/>
        </w:rPr>
      </w:pPr>
    </w:p>
    <w:p w14:paraId="236E5D69" w14:textId="4CD823EC" w:rsidR="00126A94" w:rsidRPr="00126A94" w:rsidRDefault="00133DA9" w:rsidP="00FB1A1F">
      <w:pPr>
        <w:spacing w:line="480" w:lineRule="auto"/>
        <w:rPr>
          <w:b/>
          <w:color w:val="222222"/>
          <w:sz w:val="22"/>
          <w:szCs w:val="22"/>
          <w:shd w:val="clear" w:color="auto" w:fill="FFFFFF"/>
        </w:rPr>
      </w:pPr>
      <w:r>
        <w:rPr>
          <w:b/>
          <w:color w:val="222222"/>
          <w:sz w:val="22"/>
          <w:szCs w:val="22"/>
          <w:shd w:val="clear" w:color="auto" w:fill="FFFFFF"/>
        </w:rPr>
        <w:t xml:space="preserve">Missing </w:t>
      </w:r>
      <w:r w:rsidR="00126A94" w:rsidRPr="00126A94">
        <w:rPr>
          <w:b/>
          <w:color w:val="222222"/>
          <w:sz w:val="22"/>
          <w:szCs w:val="22"/>
          <w:shd w:val="clear" w:color="auto" w:fill="FFFFFF"/>
        </w:rPr>
        <w:t>Data Imputation</w:t>
      </w:r>
      <w:r>
        <w:rPr>
          <w:b/>
          <w:color w:val="222222"/>
          <w:sz w:val="22"/>
          <w:szCs w:val="22"/>
          <w:shd w:val="clear" w:color="auto" w:fill="FFFFFF"/>
        </w:rPr>
        <w:t xml:space="preserve"> for Points Offered </w:t>
      </w:r>
    </w:p>
    <w:p w14:paraId="78F2DDB7" w14:textId="072B4E7A" w:rsidR="00FB1A1F" w:rsidRPr="00B54C83" w:rsidRDefault="00FB1A1F" w:rsidP="00FB1A1F">
      <w:pPr>
        <w:spacing w:line="480" w:lineRule="auto"/>
        <w:rPr>
          <w:color w:val="222222"/>
          <w:sz w:val="22"/>
          <w:szCs w:val="22"/>
          <w:shd w:val="clear" w:color="auto" w:fill="FFFFFF"/>
        </w:rPr>
      </w:pPr>
      <w:r>
        <w:rPr>
          <w:color w:val="222222"/>
          <w:sz w:val="22"/>
          <w:szCs w:val="22"/>
          <w:shd w:val="clear" w:color="auto" w:fill="FFFFFF"/>
        </w:rPr>
        <w:t>As noted in the manuscript, a</w:t>
      </w:r>
      <w:r w:rsidRPr="00B54C83">
        <w:rPr>
          <w:color w:val="222222"/>
          <w:sz w:val="22"/>
          <w:szCs w:val="22"/>
          <w:shd w:val="clear" w:color="auto" w:fill="FFFFFF"/>
        </w:rPr>
        <w:t>lthough we observe</w:t>
      </w:r>
      <w:r>
        <w:rPr>
          <w:color w:val="222222"/>
          <w:sz w:val="22"/>
          <w:szCs w:val="22"/>
          <w:shd w:val="clear" w:color="auto" w:fill="FFFFFF"/>
        </w:rPr>
        <w:t>d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the number of points earned for those who completed each quiz offer</w:t>
      </w:r>
      <w:r>
        <w:rPr>
          <w:color w:val="222222"/>
          <w:sz w:val="22"/>
          <w:szCs w:val="22"/>
          <w:shd w:val="clear" w:color="auto" w:fill="FFFFFF"/>
        </w:rPr>
        <w:t>, including the change in level of reward points offered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(please see Table 1 for averages </w:t>
      </w:r>
      <w:r w:rsidRPr="00B54C83">
        <w:rPr>
          <w:color w:val="222222"/>
          <w:sz w:val="22"/>
          <w:szCs w:val="22"/>
          <w:shd w:val="clear" w:color="auto" w:fill="FFFFFF"/>
        </w:rPr>
        <w:lastRenderedPageBreak/>
        <w:t xml:space="preserve">across waves), one limitation of our data is that </w:t>
      </w:r>
      <w:r>
        <w:rPr>
          <w:color w:val="222222"/>
          <w:sz w:val="22"/>
          <w:szCs w:val="22"/>
          <w:shd w:val="clear" w:color="auto" w:fill="FFFFFF"/>
        </w:rPr>
        <w:t>it does not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</w:t>
      </w:r>
      <w:r>
        <w:rPr>
          <w:color w:val="222222"/>
          <w:sz w:val="22"/>
          <w:szCs w:val="22"/>
          <w:shd w:val="clear" w:color="auto" w:fill="FFFFFF"/>
        </w:rPr>
        <w:t>contain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the number of points </w:t>
      </w:r>
      <w:r>
        <w:rPr>
          <w:color w:val="222222"/>
          <w:sz w:val="22"/>
          <w:szCs w:val="22"/>
          <w:shd w:val="clear" w:color="auto" w:fill="FFFFFF"/>
        </w:rPr>
        <w:t xml:space="preserve">that were 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offered to participants who </w:t>
      </w:r>
      <w:r>
        <w:rPr>
          <w:color w:val="222222"/>
          <w:sz w:val="22"/>
          <w:szCs w:val="22"/>
          <w:shd w:val="clear" w:color="auto" w:fill="FFFFFF"/>
        </w:rPr>
        <w:t>did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not choose to complete a particular quiz offer</w:t>
      </w:r>
      <w:r>
        <w:rPr>
          <w:color w:val="222222"/>
          <w:sz w:val="22"/>
          <w:szCs w:val="22"/>
          <w:shd w:val="clear" w:color="auto" w:fill="FFFFFF"/>
        </w:rPr>
        <w:t>; that is, because points awarded were based on the date of completion of particular quiz, we only know how many points someone was offered if they completed a particular quiz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. Therefore, </w:t>
      </w:r>
      <w:r>
        <w:rPr>
          <w:color w:val="222222"/>
          <w:sz w:val="22"/>
          <w:szCs w:val="22"/>
          <w:shd w:val="clear" w:color="auto" w:fill="FFFFFF"/>
        </w:rPr>
        <w:t xml:space="preserve">in order 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to explore the impact of these point changes on participants’ probability of </w:t>
      </w:r>
      <w:r>
        <w:rPr>
          <w:color w:val="222222"/>
          <w:sz w:val="22"/>
          <w:szCs w:val="22"/>
          <w:shd w:val="clear" w:color="auto" w:fill="FFFFFF"/>
        </w:rPr>
        <w:t>quiz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acceptance</w:t>
      </w:r>
      <w:r>
        <w:rPr>
          <w:color w:val="222222"/>
          <w:sz w:val="22"/>
          <w:szCs w:val="22"/>
          <w:shd w:val="clear" w:color="auto" w:fill="FFFFFF"/>
        </w:rPr>
        <w:t>,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it was necessary to impute the number of points that participants who did not complete a quiz would have been offered for the completion of a particular quiz. Based on the assumption that </w:t>
      </w:r>
      <w:r>
        <w:rPr>
          <w:color w:val="222222"/>
          <w:sz w:val="22"/>
          <w:szCs w:val="22"/>
          <w:shd w:val="clear" w:color="auto" w:fill="FFFFFF"/>
        </w:rPr>
        <w:t>participants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were choosing to either complete or not complete a particular quiz, </w:t>
      </w:r>
      <w:r>
        <w:rPr>
          <w:color w:val="222222"/>
          <w:sz w:val="22"/>
          <w:szCs w:val="22"/>
          <w:shd w:val="clear" w:color="auto" w:fill="FFFFFF"/>
        </w:rPr>
        <w:t xml:space="preserve">in order to ensure the robustness of our results, </w:t>
      </w:r>
      <w:r w:rsidRPr="00B54C83">
        <w:rPr>
          <w:color w:val="222222"/>
          <w:sz w:val="22"/>
          <w:szCs w:val="22"/>
          <w:shd w:val="clear" w:color="auto" w:fill="FFFFFF"/>
        </w:rPr>
        <w:t>we impute</w:t>
      </w:r>
      <w:r>
        <w:rPr>
          <w:color w:val="222222"/>
          <w:sz w:val="22"/>
          <w:szCs w:val="22"/>
          <w:shd w:val="clear" w:color="auto" w:fill="FFFFFF"/>
        </w:rPr>
        <w:t>d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the missing observations for </w:t>
      </w:r>
      <w:r>
        <w:rPr>
          <w:color w:val="222222"/>
          <w:sz w:val="22"/>
          <w:szCs w:val="22"/>
          <w:shd w:val="clear" w:color="auto" w:fill="FFFFFF"/>
        </w:rPr>
        <w:t xml:space="preserve">reward 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points that would have been offered to non-completing </w:t>
      </w:r>
      <w:r>
        <w:rPr>
          <w:color w:val="222222"/>
          <w:sz w:val="22"/>
          <w:szCs w:val="22"/>
          <w:shd w:val="clear" w:color="auto" w:fill="FFFFFF"/>
        </w:rPr>
        <w:t>participants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in </w:t>
      </w:r>
      <w:r>
        <w:rPr>
          <w:color w:val="222222"/>
          <w:sz w:val="22"/>
          <w:szCs w:val="22"/>
          <w:shd w:val="clear" w:color="auto" w:fill="FFFFFF"/>
        </w:rPr>
        <w:t xml:space="preserve">the following ways: </w:t>
      </w:r>
      <w:r w:rsidRPr="00B54C83">
        <w:rPr>
          <w:color w:val="222222"/>
          <w:sz w:val="22"/>
          <w:szCs w:val="22"/>
          <w:shd w:val="clear" w:color="auto" w:fill="FFFFFF"/>
        </w:rPr>
        <w:t xml:space="preserve"> </w:t>
      </w:r>
    </w:p>
    <w:p w14:paraId="4C21FBEE" w14:textId="77777777" w:rsidR="00FB1A1F" w:rsidRDefault="00FB1A1F" w:rsidP="00FB1A1F">
      <w:pPr>
        <w:widowControl w:val="0"/>
        <w:autoSpaceDE w:val="0"/>
        <w:autoSpaceDN w:val="0"/>
        <w:adjustRightInd w:val="0"/>
        <w:rPr>
          <w:color w:val="000000"/>
          <w:sz w:val="22"/>
        </w:rPr>
      </w:pPr>
    </w:p>
    <w:p w14:paraId="5D553D16" w14:textId="38483FED" w:rsidR="00180FFD" w:rsidRDefault="00FB1A1F" w:rsidP="00180FF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</w:pPr>
      <w:r w:rsidRPr="00FB1A1F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The </w:t>
      </w:r>
      <w:r w:rsidR="00B348A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first</w:t>
      </w:r>
      <w:r w:rsidRPr="00FB1A1F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imputation </w:t>
      </w:r>
      <w:r w:rsidR="00B348A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method 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assume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d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that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on average,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those who did not complete the survey viewed the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quiz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within the same time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window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as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the average participant who did 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complete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each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quiz. Operationally, this imputation add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ed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the observed average number of days between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quiz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availability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and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quiz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completion for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individuals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who completed each quiz (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see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Table 3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for summary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) to the </w:t>
      </w:r>
      <w:r w:rsidR="00180FF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quiz offer date</w:t>
      </w:r>
      <w:r w:rsidR="00180FFD"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for those who did not complete the quiz to impute the number of points that would have been offered. </w:t>
      </w:r>
    </w:p>
    <w:p w14:paraId="4C1B2405" w14:textId="460F8B77" w:rsidR="00FB1A1F" w:rsidRPr="00075AB3" w:rsidRDefault="00FB1A1F" w:rsidP="00075AB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</w:pP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The </w:t>
      </w:r>
      <w:r w:rsidR="00B348AD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second</w:t>
      </w:r>
      <w:r w:rsidR="00075AB3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imputation 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was 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slightly more conservative than the previous method. 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It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assume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d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that individuals who did not complete a quiz viewed the 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quiz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within the same time frame that it t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ook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for the 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quiz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to reach an 80% acceptance rate among those who completed the quiz. Operationally, this imputation create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d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a proxy for the number of points that would have been offered to the non-completer by adding the observed number of days between 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quiz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activation and 80% </w:t>
      </w:r>
      <w:r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quiz</w:t>
      </w:r>
      <w:r w:rsidRPr="00893718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 xml:space="preserve"> completion for those who completed each quiz (see Table 3 for summary) to the </w:t>
      </w:r>
      <w:r w:rsidRPr="000B3C21">
        <w:rPr>
          <w:rFonts w:ascii="Times New Roman" w:eastAsia="Times New Roman" w:hAnsi="Times New Roman" w:cs="Times New Roman"/>
          <w:color w:val="222222"/>
          <w:sz w:val="22"/>
          <w:shd w:val="clear" w:color="auto" w:fill="FFFFFF"/>
          <w:lang w:val="en-CA"/>
        </w:rPr>
        <w:t>date the quiz became available for those who did not complete the quiz.</w:t>
      </w:r>
    </w:p>
    <w:p w14:paraId="227D4F28" w14:textId="77777777" w:rsidR="00133DA9" w:rsidRDefault="00133DA9">
      <w:pPr>
        <w:rPr>
          <w:b/>
          <w:sz w:val="22"/>
        </w:rPr>
      </w:pPr>
      <w:r>
        <w:rPr>
          <w:b/>
          <w:sz w:val="22"/>
        </w:rPr>
        <w:br w:type="page"/>
      </w:r>
    </w:p>
    <w:p w14:paraId="4841A689" w14:textId="4DCB681A" w:rsidR="00FB1A1F" w:rsidRDefault="00FB1A1F" w:rsidP="00FB1A1F">
      <w:pPr>
        <w:jc w:val="center"/>
        <w:rPr>
          <w:b/>
          <w:sz w:val="22"/>
        </w:rPr>
      </w:pPr>
      <w:r w:rsidRPr="002D7ADD">
        <w:rPr>
          <w:b/>
          <w:sz w:val="22"/>
        </w:rPr>
        <w:lastRenderedPageBreak/>
        <w:t xml:space="preserve">Table </w:t>
      </w:r>
      <w:r w:rsidR="00452CCE">
        <w:rPr>
          <w:b/>
          <w:sz w:val="22"/>
        </w:rPr>
        <w:t>2</w:t>
      </w:r>
      <w:r w:rsidRPr="002D7ADD">
        <w:rPr>
          <w:b/>
          <w:sz w:val="22"/>
        </w:rPr>
        <w:t xml:space="preserve"> – Number of Days Between Quiz Availability and Quiz Acceptance</w:t>
      </w:r>
    </w:p>
    <w:p w14:paraId="0BB77459" w14:textId="77777777" w:rsidR="00075AB3" w:rsidRPr="002D7ADD" w:rsidRDefault="00075AB3" w:rsidP="00FB1A1F">
      <w:pPr>
        <w:jc w:val="center"/>
        <w:rPr>
          <w:b/>
          <w:sz w:val="22"/>
        </w:rPr>
      </w:pPr>
    </w:p>
    <w:tbl>
      <w:tblPr>
        <w:tblStyle w:val="TableGrid"/>
        <w:tblW w:w="0" w:type="auto"/>
        <w:tblInd w:w="779" w:type="dxa"/>
        <w:tblLook w:val="04A0" w:firstRow="1" w:lastRow="0" w:firstColumn="1" w:lastColumn="0" w:noHBand="0" w:noVBand="1"/>
      </w:tblPr>
      <w:tblGrid>
        <w:gridCol w:w="1435"/>
        <w:gridCol w:w="990"/>
        <w:gridCol w:w="900"/>
        <w:gridCol w:w="900"/>
        <w:gridCol w:w="900"/>
        <w:gridCol w:w="900"/>
        <w:gridCol w:w="900"/>
        <w:gridCol w:w="900"/>
      </w:tblGrid>
      <w:tr w:rsidR="00FB1A1F" w14:paraId="0B5F0145" w14:textId="77777777" w:rsidTr="00796991">
        <w:tc>
          <w:tcPr>
            <w:tcW w:w="143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99EC3FE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AD1A22A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471C9E" w14:textId="77777777" w:rsidR="00FB1A1F" w:rsidRPr="0031356E" w:rsidRDefault="00FB1A1F" w:rsidP="00796991">
            <w:pPr>
              <w:rPr>
                <w:b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Wave 1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E21C0DF" w14:textId="77777777" w:rsidR="00FB1A1F" w:rsidRPr="0031356E" w:rsidRDefault="00FB1A1F" w:rsidP="00796991">
            <w:pPr>
              <w:rPr>
                <w:b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Wave 2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FF1254B" w14:textId="77777777" w:rsidR="00FB1A1F" w:rsidRPr="0031356E" w:rsidRDefault="00FB1A1F" w:rsidP="00796991">
            <w:pPr>
              <w:rPr>
                <w:b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Wave 3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13098DE" w14:textId="77777777" w:rsidR="00FB1A1F" w:rsidRPr="0031356E" w:rsidRDefault="00FB1A1F" w:rsidP="00796991">
            <w:pPr>
              <w:rPr>
                <w:b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Wave 4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06568B1" w14:textId="77777777" w:rsidR="00FB1A1F" w:rsidRPr="0031356E" w:rsidRDefault="00FB1A1F" w:rsidP="00796991">
            <w:pPr>
              <w:rPr>
                <w:b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Wave 5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D6E4BCD" w14:textId="77777777" w:rsidR="00FB1A1F" w:rsidRPr="0031356E" w:rsidRDefault="00FB1A1F" w:rsidP="00796991">
            <w:pPr>
              <w:rPr>
                <w:b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Wave 6</w:t>
            </w:r>
          </w:p>
        </w:tc>
      </w:tr>
      <w:tr w:rsidR="00FB1A1F" w14:paraId="2BAC7D2A" w14:textId="77777777" w:rsidTr="00796991">
        <w:tc>
          <w:tcPr>
            <w:tcW w:w="2425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56C0690A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Quiz 3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E8A8E95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8CBDD4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65B1D5E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082978F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FD1EE4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596F7C8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180FFD" w14:paraId="681FB125" w14:textId="77777777" w:rsidTr="00075AB3">
        <w:tc>
          <w:tcPr>
            <w:tcW w:w="1435" w:type="dxa"/>
            <w:tcBorders>
              <w:top w:val="nil"/>
              <w:left w:val="nil"/>
              <w:bottom w:val="nil"/>
            </w:tcBorders>
            <w:vAlign w:val="center"/>
          </w:tcPr>
          <w:p w14:paraId="6A9DC7BD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2049878" w14:textId="5BDFD39A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55A0245" w14:textId="34C59A7B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915E044" w14:textId="1BC42ADD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7496A51" w14:textId="4FAD3361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680888E" w14:textId="4298FAF0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C039556" w14:textId="01DF95D8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14:paraId="6084F7B4" w14:textId="79842BF9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</w:tr>
      <w:tr w:rsidR="00FB1A1F" w14:paraId="0895715B" w14:textId="77777777" w:rsidTr="00796991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671596" w14:textId="77777777" w:rsidR="00FB1A1F" w:rsidRPr="0031356E" w:rsidRDefault="00FB1A1F" w:rsidP="00796991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3CB4048B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80% Sa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11F1572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086A52A" w14:textId="3F497F2C" w:rsidR="00FB1A1F" w:rsidRPr="0078034A" w:rsidRDefault="00B669B1" w:rsidP="00796991">
            <w:pPr>
              <w:rPr>
                <w:b/>
                <w:sz w:val="20"/>
                <w:szCs w:val="20"/>
              </w:rPr>
            </w:pPr>
            <w:r>
              <w:rPr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487ADB34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C383468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33F48E9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DCBEEE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</w:tr>
      <w:tr w:rsidR="00FB1A1F" w14:paraId="3B850B83" w14:textId="77777777" w:rsidTr="00075AB3"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2A5FB6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Quiz 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6B70A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8C004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B3AEF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C8B9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1629B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E0C8D3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180FFD" w14:paraId="4427B21A" w14:textId="77777777" w:rsidTr="00075AB3">
        <w:tc>
          <w:tcPr>
            <w:tcW w:w="1435" w:type="dxa"/>
            <w:tcBorders>
              <w:top w:val="nil"/>
              <w:left w:val="nil"/>
              <w:bottom w:val="nil"/>
            </w:tcBorders>
            <w:vAlign w:val="center"/>
          </w:tcPr>
          <w:p w14:paraId="223EE953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6289CCE6" w14:textId="0F4FBAC8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B8672CA" w14:textId="00BD40E9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FEE840D" w14:textId="776FCB3C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C4CCA4E" w14:textId="16D4BD8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8F9D52B" w14:textId="7A77A54D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373D3BA" w14:textId="5B0D8331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14:paraId="2D8E38D9" w14:textId="306ED155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</w:tr>
      <w:tr w:rsidR="00FB1A1F" w14:paraId="098214EB" w14:textId="77777777" w:rsidTr="00796991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E04BDF" w14:textId="77777777" w:rsidR="00FB1A1F" w:rsidRPr="0031356E" w:rsidRDefault="00FB1A1F" w:rsidP="00796991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5CBA173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80% Sa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FFD80C9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B4267DA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D96DEF4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FF3F86E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D8E59DF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1A858B" w14:textId="77777777" w:rsidR="00FB1A1F" w:rsidRPr="0078034A" w:rsidRDefault="00FB1A1F" w:rsidP="00796991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</w:tr>
      <w:tr w:rsidR="00FB1A1F" w14:paraId="7ABADBF2" w14:textId="77777777" w:rsidTr="00075AB3"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E6932BE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Quiz 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C85C8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0C91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FF862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89C0B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74709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1CF39F" w14:textId="77777777" w:rsidR="00FB1A1F" w:rsidRPr="0078034A" w:rsidRDefault="00FB1A1F" w:rsidP="00796991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180FFD" w14:paraId="21BEFEE1" w14:textId="77777777" w:rsidTr="00075AB3">
        <w:tc>
          <w:tcPr>
            <w:tcW w:w="1435" w:type="dxa"/>
            <w:tcBorders>
              <w:top w:val="nil"/>
              <w:left w:val="nil"/>
              <w:bottom w:val="nil"/>
            </w:tcBorders>
            <w:vAlign w:val="center"/>
          </w:tcPr>
          <w:p w14:paraId="28493DDD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CD71D61" w14:textId="5B7B5A2E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38EE0C4" w14:textId="263F8190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B518078" w14:textId="6D5A2589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0BA3717" w14:textId="365EE9C3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2E02960" w14:textId="723AB461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CA00E50" w14:textId="5126E593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center"/>
          </w:tcPr>
          <w:p w14:paraId="7351BCA5" w14:textId="5C420773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</w:tr>
      <w:tr w:rsidR="00180FFD" w14:paraId="10E0C42B" w14:textId="77777777" w:rsidTr="00B348AD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7CF863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F51C422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80% Sa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0EDE21D9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AC53EF8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C0DB8AF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357316DF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B414840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7D6D8F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</w:tr>
      <w:tr w:rsidR="00180FFD" w14:paraId="0ABDACB2" w14:textId="77777777" w:rsidTr="00B348AD">
        <w:tc>
          <w:tcPr>
            <w:tcW w:w="242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9D26876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Quiz 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FE2B3E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CCDC217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C9BBAA7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D5491C1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06860F9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5F5CEB59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180FFD" w14:paraId="04A051EB" w14:textId="77777777" w:rsidTr="00B348AD">
        <w:tc>
          <w:tcPr>
            <w:tcW w:w="143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AD29E39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0D0CCE5F" w14:textId="3CF1E38B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3F55C7F0" w14:textId="26B31740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58E40938" w14:textId="3F8FBE3A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3F428AAD" w14:textId="088197F5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76CEE6CF" w14:textId="6EAF4028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7A799CD7" w14:textId="543D3A89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682D7DF" w14:textId="4BFB8B49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</w:tr>
      <w:tr w:rsidR="00180FFD" w14:paraId="349DED51" w14:textId="77777777" w:rsidTr="00B348AD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BD1483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4DC88715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80% Sa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0F311E4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8021978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397C890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0F63074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FAD9A99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10ABDB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</w:tr>
      <w:tr w:rsidR="00180FFD" w14:paraId="389D6C83" w14:textId="77777777" w:rsidTr="00B348AD">
        <w:tc>
          <w:tcPr>
            <w:tcW w:w="242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9A60076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Quiz 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06C8602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E5DDE15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21D9FED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58D07D6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E72742E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07E007F1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180FFD" w14:paraId="76620385" w14:textId="77777777" w:rsidTr="00B348AD">
        <w:tc>
          <w:tcPr>
            <w:tcW w:w="143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8201B2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4187DE1C" w14:textId="1F1978E6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1460A6D9" w14:textId="2F3FE3ED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5AEDA208" w14:textId="4117C2CE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696DE685" w14:textId="47992C28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38315F73" w14:textId="5A3FD3C5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59277E2A" w14:textId="5DAC133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B2004B9" w14:textId="2D6A1F5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</w:tr>
      <w:tr w:rsidR="00180FFD" w14:paraId="232FA5B5" w14:textId="77777777" w:rsidTr="00B348AD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D12C0F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1B94172A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80% Sa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B496653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9E73D3D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7254B1D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CBF7E57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95E8B2C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0E0056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</w:tr>
      <w:tr w:rsidR="00180FFD" w14:paraId="3515989E" w14:textId="77777777" w:rsidTr="00B348AD">
        <w:tc>
          <w:tcPr>
            <w:tcW w:w="242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5F4C8A6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Quiz 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AC2757A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12195D3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07D8497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A544C88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F08AF4F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  <w:vAlign w:val="center"/>
          </w:tcPr>
          <w:p w14:paraId="6B3A427D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180FFD" w14:paraId="186C9B3A" w14:textId="77777777" w:rsidTr="00B348AD">
        <w:tc>
          <w:tcPr>
            <w:tcW w:w="143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C34C02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2047C6C4" w14:textId="59B3ED46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7CA0FF1A" w14:textId="66A271B1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47678799" w14:textId="00F07649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69C9DBDC" w14:textId="23F67FF9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00047A9E" w14:textId="429848CD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46E09DE5" w14:textId="672DC18A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163143" w14:textId="6166C43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</w:tr>
      <w:tr w:rsidR="00180FFD" w14:paraId="377FCA1F" w14:textId="77777777" w:rsidTr="00B348AD">
        <w:tc>
          <w:tcPr>
            <w:tcW w:w="14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8741EF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14:paraId="5EF91C21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80% Sa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15B90192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57E00DF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7DF46C1C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4E46D2D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A3D2CB0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E857DE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</w:tr>
      <w:tr w:rsidR="00180FFD" w14:paraId="59E42B27" w14:textId="77777777" w:rsidTr="00B348AD"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9E55F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31356E">
              <w:rPr>
                <w:b/>
                <w:color w:val="000000" w:themeColor="dark1"/>
                <w:kern w:val="24"/>
                <w:sz w:val="20"/>
                <w:szCs w:val="20"/>
              </w:rPr>
              <w:t>Quiz 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14CBF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A100E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6CCAB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67EF6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157BF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BFEC97" w14:textId="77777777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180FFD" w14:paraId="77722079" w14:textId="77777777" w:rsidTr="00B348AD"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74D20FE" w14:textId="77777777" w:rsidR="00180FFD" w:rsidRPr="0031356E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F781A5" w14:textId="6CF32C5C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Averag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57AD2" w14:textId="47F9BF54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B5A900" w14:textId="532DE7BC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212F41" w14:textId="231FF88E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1EAAAE" w14:textId="1C8F3096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86956D" w14:textId="3C47AB88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11F43A1" w14:textId="248C4D5C" w:rsidR="00180FFD" w:rsidRPr="0078034A" w:rsidRDefault="00180FFD" w:rsidP="00180FFD">
            <w:pPr>
              <w:rPr>
                <w:color w:val="000000" w:themeColor="dark1"/>
                <w:kern w:val="24"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</w:tr>
      <w:tr w:rsidR="00180FFD" w14:paraId="5F103891" w14:textId="77777777" w:rsidTr="00796991"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0141752E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7391D88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80% Sat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52ED09B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005CCB0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98A3184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59A438E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A1E9E09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3A1BE59" w14:textId="77777777" w:rsidR="00180FFD" w:rsidRPr="0078034A" w:rsidRDefault="00180FFD" w:rsidP="00180FFD">
            <w:pPr>
              <w:rPr>
                <w:b/>
                <w:sz w:val="20"/>
                <w:szCs w:val="20"/>
              </w:rPr>
            </w:pPr>
            <w:r w:rsidRPr="0078034A">
              <w:rPr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</w:tr>
    </w:tbl>
    <w:p w14:paraId="0C570385" w14:textId="424AAF67" w:rsidR="00796991" w:rsidRDefault="00796991" w:rsidP="00FB1A1F">
      <w:pPr>
        <w:spacing w:line="480" w:lineRule="auto"/>
        <w:rPr>
          <w:rFonts w:eastAsia="Arial Unicode MS"/>
          <w:sz w:val="22"/>
        </w:rPr>
      </w:pPr>
    </w:p>
    <w:p w14:paraId="00FA0BE2" w14:textId="44779BAB" w:rsidR="00133DA9" w:rsidRPr="00133DA9" w:rsidRDefault="00133DA9" w:rsidP="00133DA9">
      <w:pPr>
        <w:spacing w:line="480" w:lineRule="auto"/>
        <w:rPr>
          <w:rFonts w:eastAsia="Arial Unicode MS"/>
          <w:sz w:val="22"/>
        </w:rPr>
      </w:pPr>
      <w:r>
        <w:rPr>
          <w:color w:val="222222"/>
          <w:sz w:val="22"/>
          <w:szCs w:val="22"/>
          <w:shd w:val="clear" w:color="auto" w:fill="FFFFFF"/>
        </w:rPr>
        <w:t xml:space="preserve">We also estimated the random effects panel regression model </w:t>
      </w:r>
      <w:r>
        <w:rPr>
          <w:rFonts w:eastAsia="Arial Unicode MS"/>
          <w:sz w:val="22"/>
        </w:rPr>
        <w:t xml:space="preserve">using the </w:t>
      </w:r>
      <w:proofErr w:type="spellStart"/>
      <w:r>
        <w:rPr>
          <w:rFonts w:eastAsia="Arial Unicode MS"/>
          <w:sz w:val="22"/>
        </w:rPr>
        <w:t>xtlogit</w:t>
      </w:r>
      <w:proofErr w:type="spellEnd"/>
      <w:r>
        <w:rPr>
          <w:rFonts w:eastAsia="Arial Unicode MS"/>
          <w:sz w:val="22"/>
        </w:rPr>
        <w:t xml:space="preserve"> procedure in STATA version 12.1 (Stata Corp) for both imputation methods. This</w:t>
      </w:r>
      <w:r w:rsidRPr="001D7DB7">
        <w:rPr>
          <w:rFonts w:eastAsia="Arial Unicode MS"/>
          <w:sz w:val="22"/>
        </w:rPr>
        <w:t xml:space="preserve"> random-effects panel logit regression method </w:t>
      </w:r>
      <w:r>
        <w:rPr>
          <w:rFonts w:eastAsia="Arial Unicode MS"/>
          <w:sz w:val="22"/>
        </w:rPr>
        <w:t xml:space="preserve">was used </w:t>
      </w:r>
      <w:r w:rsidRPr="001D7DB7">
        <w:rPr>
          <w:rFonts w:eastAsia="Arial Unicode MS"/>
          <w:sz w:val="22"/>
        </w:rPr>
        <w:t xml:space="preserve">to explore the impact of each of our </w:t>
      </w:r>
      <w:r>
        <w:rPr>
          <w:rFonts w:eastAsia="Arial Unicode MS"/>
          <w:sz w:val="22"/>
        </w:rPr>
        <w:t>program change variables, observed variables</w:t>
      </w:r>
      <w:r w:rsidRPr="001D7DB7">
        <w:rPr>
          <w:rFonts w:eastAsia="Arial Unicode MS"/>
          <w:sz w:val="22"/>
        </w:rPr>
        <w:t xml:space="preserve"> and control variable on </w:t>
      </w:r>
      <w:r w:rsidRPr="001D7DB7">
        <w:rPr>
          <w:color w:val="222222"/>
          <w:sz w:val="22"/>
          <w:shd w:val="clear" w:color="auto" w:fill="FFFFFF"/>
        </w:rPr>
        <w:t xml:space="preserve">participants’ probability of </w:t>
      </w:r>
      <w:r>
        <w:rPr>
          <w:color w:val="222222"/>
          <w:sz w:val="22"/>
          <w:shd w:val="clear" w:color="auto" w:fill="FFFFFF"/>
        </w:rPr>
        <w:t>quiz</w:t>
      </w:r>
      <w:r w:rsidRPr="001D7DB7">
        <w:rPr>
          <w:color w:val="222222"/>
          <w:sz w:val="22"/>
          <w:shd w:val="clear" w:color="auto" w:fill="FFFFFF"/>
        </w:rPr>
        <w:t xml:space="preserve"> acceptance across the </w:t>
      </w:r>
      <w:r>
        <w:rPr>
          <w:color w:val="222222"/>
          <w:sz w:val="22"/>
          <w:shd w:val="clear" w:color="auto" w:fill="FFFFFF"/>
        </w:rPr>
        <w:t>eight</w:t>
      </w:r>
      <w:r w:rsidRPr="001D7DB7">
        <w:rPr>
          <w:color w:val="222222"/>
          <w:sz w:val="22"/>
          <w:shd w:val="clear" w:color="auto" w:fill="FFFFFF"/>
        </w:rPr>
        <w:t xml:space="preserve"> quiz</w:t>
      </w:r>
      <w:r>
        <w:rPr>
          <w:color w:val="222222"/>
          <w:sz w:val="22"/>
          <w:shd w:val="clear" w:color="auto" w:fill="FFFFFF"/>
        </w:rPr>
        <w:t xml:space="preserve"> offers </w:t>
      </w:r>
      <w:r w:rsidRPr="001D7DB7">
        <w:rPr>
          <w:color w:val="222222"/>
          <w:sz w:val="22"/>
          <w:shd w:val="clear" w:color="auto" w:fill="FFFFFF"/>
        </w:rPr>
        <w:t>received in the five weeks post-registration</w:t>
      </w:r>
      <w:r>
        <w:rPr>
          <w:color w:val="222222"/>
          <w:sz w:val="22"/>
          <w:shd w:val="clear" w:color="auto" w:fill="FFFFFF"/>
        </w:rPr>
        <w:t xml:space="preserve"> (the outcome measure), the results of which are included in Table 3 below.</w:t>
      </w:r>
    </w:p>
    <w:p w14:paraId="78756A64" w14:textId="77777777" w:rsidR="00133DA9" w:rsidRDefault="00133DA9" w:rsidP="00796991">
      <w:pPr>
        <w:jc w:val="center"/>
        <w:rPr>
          <w:b/>
          <w:color w:val="000000"/>
          <w:sz w:val="22"/>
        </w:rPr>
      </w:pPr>
    </w:p>
    <w:p w14:paraId="629615BE" w14:textId="77777777" w:rsidR="00133DA9" w:rsidRDefault="00133DA9">
      <w:pPr>
        <w:rPr>
          <w:b/>
          <w:color w:val="000000"/>
          <w:sz w:val="22"/>
        </w:rPr>
      </w:pPr>
      <w:r>
        <w:rPr>
          <w:b/>
          <w:color w:val="000000"/>
          <w:sz w:val="22"/>
        </w:rPr>
        <w:br w:type="page"/>
      </w:r>
    </w:p>
    <w:p w14:paraId="67040D6A" w14:textId="3B9BC9B6" w:rsidR="00796991" w:rsidRDefault="00796991" w:rsidP="00796991">
      <w:pPr>
        <w:jc w:val="center"/>
        <w:rPr>
          <w:b/>
          <w:color w:val="000000"/>
          <w:sz w:val="22"/>
        </w:rPr>
      </w:pPr>
      <w:r w:rsidRPr="00DD3AED">
        <w:rPr>
          <w:b/>
          <w:color w:val="000000"/>
          <w:sz w:val="22"/>
        </w:rPr>
        <w:lastRenderedPageBreak/>
        <w:t xml:space="preserve">Table </w:t>
      </w:r>
      <w:r w:rsidR="00452CCE">
        <w:rPr>
          <w:b/>
          <w:color w:val="000000"/>
          <w:sz w:val="22"/>
        </w:rPr>
        <w:t>3</w:t>
      </w:r>
      <w:r w:rsidRPr="00DD3AED">
        <w:rPr>
          <w:b/>
          <w:color w:val="000000"/>
          <w:sz w:val="22"/>
        </w:rPr>
        <w:t xml:space="preserve"> – Regression</w:t>
      </w:r>
      <w:r w:rsidRPr="001D7DB7">
        <w:rPr>
          <w:b/>
          <w:color w:val="000000"/>
          <w:sz w:val="22"/>
        </w:rPr>
        <w:t xml:space="preserve"> Results</w:t>
      </w:r>
      <w:r>
        <w:rPr>
          <w:b/>
          <w:color w:val="000000"/>
          <w:sz w:val="22"/>
        </w:rPr>
        <w:t xml:space="preserve"> for Different Imputation Methods</w:t>
      </w:r>
    </w:p>
    <w:p w14:paraId="218392A5" w14:textId="77777777" w:rsidR="00796991" w:rsidRPr="00847838" w:rsidRDefault="00796991" w:rsidP="00796991">
      <w:pPr>
        <w:jc w:val="center"/>
        <w:rPr>
          <w:b/>
          <w:color w:val="000000"/>
          <w:sz w:val="22"/>
        </w:rPr>
      </w:pPr>
    </w:p>
    <w:tbl>
      <w:tblPr>
        <w:tblW w:w="7060" w:type="dxa"/>
        <w:tblInd w:w="115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1900"/>
        <w:gridCol w:w="1899"/>
      </w:tblGrid>
      <w:tr w:rsidR="00B348AD" w:rsidRPr="001D7DB7" w14:paraId="1F558D9F" w14:textId="6243E824" w:rsidTr="00133DA9">
        <w:trPr>
          <w:trHeight w:val="530"/>
        </w:trPr>
        <w:tc>
          <w:tcPr>
            <w:tcW w:w="3261" w:type="dxa"/>
            <w:tcBorders>
              <w:top w:val="double" w:sz="4" w:space="0" w:color="000000"/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D9670" w14:textId="77777777" w:rsidR="00B348AD" w:rsidRPr="00DD3AED" w:rsidRDefault="00B348AD" w:rsidP="00796991">
            <w:pPr>
              <w:rPr>
                <w:b/>
                <w:color w:val="000000"/>
                <w:sz w:val="20"/>
                <w:szCs w:val="20"/>
              </w:rPr>
            </w:pPr>
            <w:r w:rsidRPr="00DD3AED">
              <w:rPr>
                <w:b/>
                <w:bCs/>
                <w:color w:val="000000"/>
                <w:sz w:val="20"/>
                <w:szCs w:val="20"/>
              </w:rPr>
              <w:t>Dependent Variable = Probability of Quiz Acceptance</w:t>
            </w:r>
          </w:p>
        </w:tc>
        <w:tc>
          <w:tcPr>
            <w:tcW w:w="1900" w:type="dxa"/>
            <w:tcBorders>
              <w:top w:val="doub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 w14:paraId="046587D0" w14:textId="304E4BD5" w:rsidR="00B348AD" w:rsidRPr="00DD3AED" w:rsidRDefault="00B348AD" w:rsidP="0079699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verage Imputation</w:t>
            </w:r>
          </w:p>
        </w:tc>
        <w:tc>
          <w:tcPr>
            <w:tcW w:w="1899" w:type="dxa"/>
            <w:tcBorders>
              <w:top w:val="double" w:sz="4" w:space="0" w:color="000000"/>
              <w:left w:val="single" w:sz="8" w:space="0" w:color="000000"/>
              <w:bottom w:val="double" w:sz="4" w:space="0" w:color="000000"/>
            </w:tcBorders>
          </w:tcPr>
          <w:p w14:paraId="622D91DB" w14:textId="06BEC870" w:rsidR="00B348AD" w:rsidRPr="00DD3AED" w:rsidRDefault="00B348AD" w:rsidP="0079699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% Saturation Imputation</w:t>
            </w:r>
          </w:p>
        </w:tc>
      </w:tr>
      <w:tr w:rsidR="00B348AD" w:rsidRPr="001D7DB7" w14:paraId="40ACB1D8" w14:textId="0941642A" w:rsidTr="00133DA9">
        <w:trPr>
          <w:trHeight w:val="24"/>
        </w:trPr>
        <w:tc>
          <w:tcPr>
            <w:tcW w:w="3261" w:type="dxa"/>
            <w:tcBorders>
              <w:top w:val="double" w:sz="4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6DCB6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>Point Change Since Previous Quiz</w:t>
            </w:r>
          </w:p>
        </w:tc>
        <w:tc>
          <w:tcPr>
            <w:tcW w:w="1900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CA5C863" w14:textId="45DD264B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1.100</w:t>
            </w:r>
          </w:p>
        </w:tc>
        <w:tc>
          <w:tcPr>
            <w:tcW w:w="1899" w:type="dxa"/>
            <w:tcBorders>
              <w:top w:val="double" w:sz="4" w:space="0" w:color="000000"/>
              <w:left w:val="single" w:sz="8" w:space="0" w:color="000000"/>
            </w:tcBorders>
            <w:vAlign w:val="center"/>
          </w:tcPr>
          <w:p w14:paraId="2CAC5E6D" w14:textId="578E569A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1.178</w:t>
            </w:r>
          </w:p>
        </w:tc>
      </w:tr>
      <w:tr w:rsidR="00B348AD" w:rsidRPr="001D7DB7" w14:paraId="0A4B98E6" w14:textId="6BAF33CB" w:rsidTr="00133DA9">
        <w:trPr>
          <w:trHeight w:val="68"/>
        </w:trPr>
        <w:tc>
          <w:tcPr>
            <w:tcW w:w="326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F7BB8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238CBF" w14:textId="7EA9325D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1.065, 1.137)</w:t>
            </w:r>
          </w:p>
        </w:tc>
        <w:tc>
          <w:tcPr>
            <w:tcW w:w="18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B62D56D" w14:textId="61C03596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1.139, 1.218)</w:t>
            </w:r>
          </w:p>
        </w:tc>
      </w:tr>
      <w:tr w:rsidR="00B348AD" w:rsidRPr="001D7DB7" w14:paraId="72D0EF1D" w14:textId="59A298FA" w:rsidTr="00133DA9">
        <w:trPr>
          <w:trHeight w:val="170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57431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>First Delay in Quizzes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50E5E83" w14:textId="3BFE2620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4DD39B9E" w14:textId="25D49542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0.363</w:t>
            </w:r>
          </w:p>
        </w:tc>
      </w:tr>
      <w:tr w:rsidR="00B348AD" w:rsidRPr="001D7DB7" w14:paraId="1B6F3CDC" w14:textId="4A05CC59" w:rsidTr="00133DA9">
        <w:trPr>
          <w:trHeight w:val="170"/>
        </w:trPr>
        <w:tc>
          <w:tcPr>
            <w:tcW w:w="326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22930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273BA1" w14:textId="20097BB5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0.345, 0.378)</w:t>
            </w:r>
          </w:p>
        </w:tc>
        <w:tc>
          <w:tcPr>
            <w:tcW w:w="18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5B7D44E7" w14:textId="676ECFAE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0.347, 0.380)</w:t>
            </w:r>
          </w:p>
        </w:tc>
      </w:tr>
      <w:tr w:rsidR="00B348AD" w:rsidRPr="001D7DB7" w14:paraId="03AF3388" w14:textId="6FC93233" w:rsidTr="00133DA9">
        <w:trPr>
          <w:trHeight w:val="170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E814B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>Gender (1=male)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908AA46" w14:textId="26DB9FAE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1497B808" w14:textId="212223B9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0.842</w:t>
            </w:r>
          </w:p>
        </w:tc>
      </w:tr>
      <w:tr w:rsidR="00B348AD" w:rsidRPr="001D7DB7" w14:paraId="052DE62A" w14:textId="1B7BB4CB" w:rsidTr="00133DA9">
        <w:trPr>
          <w:trHeight w:val="170"/>
        </w:trPr>
        <w:tc>
          <w:tcPr>
            <w:tcW w:w="326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589B5B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F480FD" w14:textId="52899048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0.804, 0.887)</w:t>
            </w:r>
          </w:p>
        </w:tc>
        <w:tc>
          <w:tcPr>
            <w:tcW w:w="18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73D397D3" w14:textId="35C13E0F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0.801, 0.885)</w:t>
            </w:r>
          </w:p>
        </w:tc>
      </w:tr>
      <w:tr w:rsidR="00B348AD" w:rsidRPr="001D7DB7" w14:paraId="16FAB917" w14:textId="17746FD1" w:rsidTr="00133DA9">
        <w:trPr>
          <w:trHeight w:val="170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E38577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D2A7840" w14:textId="0270EB3C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68F269A2" w14:textId="517694B9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0.999</w:t>
            </w:r>
          </w:p>
        </w:tc>
      </w:tr>
      <w:tr w:rsidR="00B348AD" w:rsidRPr="001D7DB7" w14:paraId="1C67F521" w14:textId="36CB5B59" w:rsidTr="00133DA9">
        <w:trPr>
          <w:trHeight w:val="170"/>
        </w:trPr>
        <w:tc>
          <w:tcPr>
            <w:tcW w:w="326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9B779B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CDBEF1" w14:textId="40FCFE71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0.998, 1.001)</w:t>
            </w:r>
          </w:p>
        </w:tc>
        <w:tc>
          <w:tcPr>
            <w:tcW w:w="18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27C2399" w14:textId="4D345DCA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0.997, 1.001)</w:t>
            </w:r>
          </w:p>
        </w:tc>
      </w:tr>
      <w:tr w:rsidR="00B348AD" w:rsidRPr="001D7DB7" w14:paraId="3E0DD445" w14:textId="5F6E7C3F" w:rsidTr="00133DA9">
        <w:trPr>
          <w:trHeight w:val="170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33B79F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 xml:space="preserve">Eating Knowledge </w:t>
            </w:r>
            <w:proofErr w:type="spellStart"/>
            <w:r w:rsidRPr="00796991">
              <w:rPr>
                <w:b/>
                <w:color w:val="000000"/>
                <w:sz w:val="20"/>
                <w:szCs w:val="20"/>
              </w:rPr>
              <w:t>Quiz</w:t>
            </w:r>
            <w:r w:rsidRPr="00796991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720D0DE" w14:textId="44B9FDE2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2CA16AA8" w14:textId="6CFEED64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0.894</w:t>
            </w:r>
          </w:p>
        </w:tc>
      </w:tr>
      <w:tr w:rsidR="00B348AD" w:rsidRPr="001D7DB7" w14:paraId="59C84EBF" w14:textId="47858CD7" w:rsidTr="00133DA9">
        <w:trPr>
          <w:trHeight w:val="170"/>
        </w:trPr>
        <w:tc>
          <w:tcPr>
            <w:tcW w:w="326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95325C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29FA601" w14:textId="2E4DA6DC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0.861, 0.932)</w:t>
            </w:r>
          </w:p>
        </w:tc>
        <w:tc>
          <w:tcPr>
            <w:tcW w:w="18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6978FDD4" w14:textId="0AE5FB75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0.859, 0.930)</w:t>
            </w:r>
          </w:p>
        </w:tc>
      </w:tr>
      <w:tr w:rsidR="00B348AD" w:rsidRPr="001D7DB7" w14:paraId="5FB9D701" w14:textId="61AE932B" w:rsidTr="00133DA9">
        <w:trPr>
          <w:trHeight w:val="170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1DD4F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 xml:space="preserve">Exercise Knowledge </w:t>
            </w:r>
            <w:proofErr w:type="spellStart"/>
            <w:r w:rsidRPr="00796991">
              <w:rPr>
                <w:b/>
                <w:color w:val="000000"/>
                <w:sz w:val="20"/>
                <w:szCs w:val="20"/>
              </w:rPr>
              <w:t>Quiz</w:t>
            </w:r>
            <w:r w:rsidRPr="00796991">
              <w:rPr>
                <w:b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DE9C0CC" w14:textId="74072501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0150BAB5" w14:textId="33EC8129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1.183</w:t>
            </w:r>
          </w:p>
        </w:tc>
      </w:tr>
      <w:tr w:rsidR="00B348AD" w:rsidRPr="001D7DB7" w14:paraId="52D52897" w14:textId="11175C51" w:rsidTr="00133DA9">
        <w:trPr>
          <w:trHeight w:val="170"/>
        </w:trPr>
        <w:tc>
          <w:tcPr>
            <w:tcW w:w="326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7A3D97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892FD8" w14:textId="51238475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1.156, 1.257)</w:t>
            </w:r>
          </w:p>
        </w:tc>
        <w:tc>
          <w:tcPr>
            <w:tcW w:w="18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483D497F" w14:textId="1323CA94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1.134, 1.234)</w:t>
            </w:r>
          </w:p>
        </w:tc>
      </w:tr>
      <w:tr w:rsidR="00B348AD" w:rsidRPr="001D7DB7" w14:paraId="295F9A68" w14:textId="723969B5" w:rsidTr="00133DA9">
        <w:trPr>
          <w:trHeight w:val="170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3108E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 xml:space="preserve">Movie Rewards </w:t>
            </w:r>
            <w:proofErr w:type="spellStart"/>
            <w:r w:rsidRPr="00796991">
              <w:rPr>
                <w:b/>
                <w:color w:val="000000"/>
                <w:sz w:val="20"/>
                <w:szCs w:val="20"/>
              </w:rPr>
              <w:t>Program</w:t>
            </w:r>
            <w:r w:rsidRPr="00796991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ACECC6A" w14:textId="5A9D6853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3.552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1F9941BD" w14:textId="5F1F4A95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3.672</w:t>
            </w:r>
          </w:p>
        </w:tc>
      </w:tr>
      <w:tr w:rsidR="00B348AD" w:rsidRPr="001D7DB7" w14:paraId="600F5944" w14:textId="557BA23C" w:rsidTr="00133DA9">
        <w:trPr>
          <w:trHeight w:val="170"/>
        </w:trPr>
        <w:tc>
          <w:tcPr>
            <w:tcW w:w="326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34EBD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72343C" w14:textId="63B8209A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3.176, 3.971)</w:t>
            </w:r>
          </w:p>
        </w:tc>
        <w:tc>
          <w:tcPr>
            <w:tcW w:w="18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030BC8F1" w14:textId="4E7D2685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3.277, 4.115)</w:t>
            </w:r>
          </w:p>
        </w:tc>
      </w:tr>
      <w:tr w:rsidR="00B348AD" w:rsidRPr="001D7DB7" w14:paraId="0A863CC9" w14:textId="762883AA" w:rsidTr="00133DA9">
        <w:trPr>
          <w:trHeight w:val="170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0689C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 xml:space="preserve">Airline Rewards </w:t>
            </w:r>
            <w:proofErr w:type="spellStart"/>
            <w:r w:rsidRPr="00796991">
              <w:rPr>
                <w:b/>
                <w:color w:val="000000"/>
                <w:sz w:val="20"/>
                <w:szCs w:val="20"/>
              </w:rPr>
              <w:t>Program</w:t>
            </w:r>
            <w:r w:rsidRPr="00796991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D467FCA" w14:textId="29C795BA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2.096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0B5000DB" w14:textId="323BA7D7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2.129</w:t>
            </w:r>
          </w:p>
        </w:tc>
      </w:tr>
      <w:tr w:rsidR="00B348AD" w:rsidRPr="001D7DB7" w14:paraId="220E1C5F" w14:textId="173D91ED" w:rsidTr="00133DA9">
        <w:trPr>
          <w:trHeight w:val="170"/>
        </w:trPr>
        <w:tc>
          <w:tcPr>
            <w:tcW w:w="326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D699D9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1163E3" w14:textId="68C7DBFB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1.840, 2.386)</w:t>
            </w:r>
          </w:p>
        </w:tc>
        <w:tc>
          <w:tcPr>
            <w:tcW w:w="18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3013E5B3" w14:textId="35A2AFAF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1.864, 2.431)</w:t>
            </w:r>
          </w:p>
        </w:tc>
      </w:tr>
      <w:tr w:rsidR="00B348AD" w:rsidRPr="001D7DB7" w14:paraId="71462A44" w14:textId="065FCB23" w:rsidTr="00133DA9">
        <w:trPr>
          <w:trHeight w:val="170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31F96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 xml:space="preserve">Grocery Rewards </w:t>
            </w:r>
            <w:proofErr w:type="spellStart"/>
            <w:r w:rsidRPr="00796991">
              <w:rPr>
                <w:b/>
                <w:color w:val="000000"/>
                <w:sz w:val="20"/>
                <w:szCs w:val="20"/>
              </w:rPr>
              <w:t>Program</w:t>
            </w:r>
            <w:r w:rsidRPr="00796991">
              <w:rPr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1ABDBB6" w14:textId="564F1D19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2400BFA7" w14:textId="3D3A987A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1.419</w:t>
            </w:r>
          </w:p>
        </w:tc>
      </w:tr>
      <w:tr w:rsidR="00B348AD" w:rsidRPr="001D7DB7" w14:paraId="70167F7F" w14:textId="4BC53D83" w:rsidTr="00133DA9">
        <w:trPr>
          <w:trHeight w:val="170"/>
        </w:trPr>
        <w:tc>
          <w:tcPr>
            <w:tcW w:w="3261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0795A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285F45" w14:textId="341C3E05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1.247, 1.575)</w:t>
            </w:r>
          </w:p>
        </w:tc>
        <w:tc>
          <w:tcPr>
            <w:tcW w:w="1899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 w14:paraId="68D5AE3E" w14:textId="0BF85A3D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1.259, 1.599)</w:t>
            </w:r>
          </w:p>
        </w:tc>
      </w:tr>
      <w:tr w:rsidR="00B348AD" w:rsidRPr="001D7DB7" w14:paraId="5C66E6FA" w14:textId="688A70B0" w:rsidTr="00133DA9">
        <w:trPr>
          <w:trHeight w:val="170"/>
        </w:trPr>
        <w:tc>
          <w:tcPr>
            <w:tcW w:w="3261" w:type="dxa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261576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>Completed Previous Study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D281B4A" w14:textId="3A841BE9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71.891</w:t>
            </w:r>
          </w:p>
        </w:tc>
        <w:tc>
          <w:tcPr>
            <w:tcW w:w="1899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 w14:paraId="22120CEC" w14:textId="51AA8870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68.473</w:t>
            </w:r>
          </w:p>
        </w:tc>
      </w:tr>
      <w:tr w:rsidR="00B348AD" w:rsidRPr="001D7DB7" w14:paraId="68A47F3C" w14:textId="29866C50" w:rsidTr="00133DA9">
        <w:trPr>
          <w:trHeight w:val="170"/>
        </w:trPr>
        <w:tc>
          <w:tcPr>
            <w:tcW w:w="3261" w:type="dxa"/>
            <w:tcBorders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B7FAFB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 w14:paraId="448DFD66" w14:textId="792F882B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(67.261, 76.839)</w:t>
            </w:r>
          </w:p>
        </w:tc>
        <w:tc>
          <w:tcPr>
            <w:tcW w:w="1899" w:type="dxa"/>
            <w:tcBorders>
              <w:left w:val="single" w:sz="8" w:space="0" w:color="000000"/>
              <w:bottom w:val="double" w:sz="4" w:space="0" w:color="000000"/>
            </w:tcBorders>
            <w:vAlign w:val="center"/>
          </w:tcPr>
          <w:p w14:paraId="24F603D8" w14:textId="164105F5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DD3AED">
              <w:rPr>
                <w:color w:val="000000"/>
                <w:sz w:val="20"/>
                <w:szCs w:val="20"/>
              </w:rPr>
              <w:t>(64.116, 73.126)</w:t>
            </w:r>
          </w:p>
        </w:tc>
      </w:tr>
      <w:tr w:rsidR="00B348AD" w:rsidRPr="001D7DB7" w14:paraId="3FF5FE19" w14:textId="0CFE3396" w:rsidTr="00133DA9">
        <w:trPr>
          <w:trHeight w:val="170"/>
        </w:trPr>
        <w:tc>
          <w:tcPr>
            <w:tcW w:w="3261" w:type="dxa"/>
            <w:tcBorders>
              <w:top w:val="double" w:sz="4" w:space="0" w:color="000000"/>
              <w:left w:val="nil"/>
              <w:bottom w:val="doub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B2098D" w14:textId="77777777" w:rsidR="00B348AD" w:rsidRPr="00796991" w:rsidRDefault="00B348AD" w:rsidP="00B348AD">
            <w:pPr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796991">
              <w:rPr>
                <w:b/>
                <w:color w:val="000000"/>
                <w:sz w:val="20"/>
                <w:szCs w:val="20"/>
              </w:rPr>
              <w:t>Model Fit – McFadden Pseudo-R</w:t>
            </w:r>
            <w:r w:rsidRPr="00796991"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00" w:type="dxa"/>
            <w:tcBorders>
              <w:top w:val="doub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 w14:paraId="0B05E9E3" w14:textId="2F87C140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 w:rsidRPr="00796991">
              <w:rPr>
                <w:color w:val="000000"/>
                <w:sz w:val="20"/>
                <w:szCs w:val="20"/>
              </w:rPr>
              <w:t>.172</w:t>
            </w:r>
          </w:p>
        </w:tc>
        <w:tc>
          <w:tcPr>
            <w:tcW w:w="1899" w:type="dxa"/>
            <w:tcBorders>
              <w:top w:val="double" w:sz="4" w:space="0" w:color="000000"/>
              <w:left w:val="single" w:sz="8" w:space="0" w:color="000000"/>
              <w:bottom w:val="double" w:sz="4" w:space="0" w:color="000000"/>
            </w:tcBorders>
          </w:tcPr>
          <w:p w14:paraId="0F0DCB3A" w14:textId="5523E1CD" w:rsidR="00B348AD" w:rsidRPr="00796991" w:rsidRDefault="00B348AD" w:rsidP="00B348A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73</w:t>
            </w:r>
          </w:p>
        </w:tc>
      </w:tr>
    </w:tbl>
    <w:p w14:paraId="5B21D122" w14:textId="77777777" w:rsidR="00796991" w:rsidRPr="001D7DB7" w:rsidRDefault="00796991" w:rsidP="00796991">
      <w:pPr>
        <w:ind w:left="1440"/>
        <w:rPr>
          <w:b/>
          <w:color w:val="000000"/>
          <w:sz w:val="18"/>
        </w:rPr>
      </w:pPr>
      <w:r w:rsidRPr="001D7DB7">
        <w:rPr>
          <w:b/>
          <w:color w:val="000000"/>
          <w:sz w:val="18"/>
        </w:rPr>
        <w:t xml:space="preserve">N= 383,719 observations of 54,917 individuals, 95% confidence interval in parentheses. </w:t>
      </w:r>
    </w:p>
    <w:p w14:paraId="3B60ED34" w14:textId="77777777" w:rsidR="00796991" w:rsidRPr="001D7DB7" w:rsidRDefault="00796991" w:rsidP="00796991">
      <w:pPr>
        <w:ind w:left="1440"/>
        <w:rPr>
          <w:b/>
          <w:color w:val="000000"/>
          <w:sz w:val="18"/>
        </w:rPr>
      </w:pPr>
      <w:r w:rsidRPr="001D7DB7">
        <w:rPr>
          <w:b/>
          <w:color w:val="000000"/>
          <w:sz w:val="18"/>
          <w:vertAlign w:val="superscript"/>
        </w:rPr>
        <w:t>a</w:t>
      </w:r>
      <w:r w:rsidRPr="001D7DB7">
        <w:rPr>
          <w:b/>
          <w:color w:val="000000"/>
          <w:sz w:val="18"/>
        </w:rPr>
        <w:t xml:space="preserve"> rewards program estimates relative to gasoline rewards program </w:t>
      </w:r>
    </w:p>
    <w:p w14:paraId="1078B44B" w14:textId="77777777" w:rsidR="00796991" w:rsidRPr="001D7DB7" w:rsidRDefault="00796991" w:rsidP="00796991">
      <w:pPr>
        <w:ind w:left="1440"/>
        <w:rPr>
          <w:b/>
          <w:color w:val="000000"/>
          <w:sz w:val="18"/>
        </w:rPr>
      </w:pPr>
      <w:r w:rsidRPr="001D7DB7">
        <w:rPr>
          <w:b/>
          <w:color w:val="000000"/>
          <w:sz w:val="18"/>
          <w:vertAlign w:val="superscript"/>
        </w:rPr>
        <w:t>b</w:t>
      </w:r>
      <w:r w:rsidRPr="001D7DB7">
        <w:rPr>
          <w:b/>
          <w:color w:val="000000"/>
          <w:sz w:val="18"/>
        </w:rPr>
        <w:t xml:space="preserve"> knowledge </w:t>
      </w:r>
      <w:r>
        <w:rPr>
          <w:b/>
          <w:color w:val="000000"/>
          <w:sz w:val="18"/>
        </w:rPr>
        <w:t>quiz</w:t>
      </w:r>
      <w:r w:rsidRPr="001D7DB7">
        <w:rPr>
          <w:b/>
          <w:color w:val="000000"/>
          <w:sz w:val="18"/>
        </w:rPr>
        <w:t xml:space="preserve"> estimates relative to </w:t>
      </w:r>
      <w:r>
        <w:rPr>
          <w:b/>
          <w:color w:val="000000"/>
          <w:sz w:val="18"/>
        </w:rPr>
        <w:t>health risk assessments</w:t>
      </w:r>
    </w:p>
    <w:p w14:paraId="4C0DA39E" w14:textId="77777777" w:rsidR="00FB1A1F" w:rsidRDefault="00FB1A1F" w:rsidP="00FB1A1F">
      <w:pPr>
        <w:spacing w:line="480" w:lineRule="auto"/>
        <w:rPr>
          <w:rFonts w:eastAsia="Arial Unicode MS"/>
          <w:sz w:val="22"/>
        </w:rPr>
      </w:pPr>
    </w:p>
    <w:p w14:paraId="5DD200D6" w14:textId="77777777" w:rsidR="00796991" w:rsidRDefault="00796991"/>
    <w:sectPr w:rsidR="00796991" w:rsidSect="00522A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42630B"/>
    <w:multiLevelType w:val="hybridMultilevel"/>
    <w:tmpl w:val="F1E81AF6"/>
    <w:lvl w:ilvl="0" w:tplc="470E3E6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580"/>
    <w:rsid w:val="00075AB3"/>
    <w:rsid w:val="000C1C37"/>
    <w:rsid w:val="00126A94"/>
    <w:rsid w:val="00133DA9"/>
    <w:rsid w:val="00180FFD"/>
    <w:rsid w:val="002418E6"/>
    <w:rsid w:val="00452CCE"/>
    <w:rsid w:val="004E2BEA"/>
    <w:rsid w:val="004F043F"/>
    <w:rsid w:val="004F31AB"/>
    <w:rsid w:val="00522AAF"/>
    <w:rsid w:val="00551F00"/>
    <w:rsid w:val="00602611"/>
    <w:rsid w:val="006F79C4"/>
    <w:rsid w:val="00796991"/>
    <w:rsid w:val="00834446"/>
    <w:rsid w:val="00A04F28"/>
    <w:rsid w:val="00AE5580"/>
    <w:rsid w:val="00AF0743"/>
    <w:rsid w:val="00B10911"/>
    <w:rsid w:val="00B348AD"/>
    <w:rsid w:val="00B669B1"/>
    <w:rsid w:val="00BA1FFB"/>
    <w:rsid w:val="00D835E1"/>
    <w:rsid w:val="00D93CB8"/>
    <w:rsid w:val="00DB450A"/>
    <w:rsid w:val="00DF4201"/>
    <w:rsid w:val="00EA5C2C"/>
    <w:rsid w:val="00EB0C23"/>
    <w:rsid w:val="00ED6B05"/>
    <w:rsid w:val="00FB1A1F"/>
    <w:rsid w:val="00FD1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A2572"/>
  <w15:chartTrackingRefBased/>
  <w15:docId w15:val="{DC91A50C-22E9-FF41-8818-4292E3A0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558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1A1F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7</Words>
  <Characters>5137</Characters>
  <Application>Microsoft Office Word</Application>
  <DocSecurity>0</DocSecurity>
  <Lines>8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rower</dc:creator>
  <cp:keywords/>
  <dc:description/>
  <cp:lastModifiedBy>Monica LaBarge</cp:lastModifiedBy>
  <cp:revision>3</cp:revision>
  <dcterms:created xsi:type="dcterms:W3CDTF">2020-06-26T17:50:00Z</dcterms:created>
  <dcterms:modified xsi:type="dcterms:W3CDTF">2020-06-26T17:51:00Z</dcterms:modified>
</cp:coreProperties>
</file>